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C1B4A3" w14:textId="3AD77AF1" w:rsidR="00735AB6" w:rsidRPr="00821FCE" w:rsidRDefault="00735AB6" w:rsidP="00735AB6">
      <w:pPr>
        <w:widowControl w:val="0"/>
        <w:autoSpaceDE w:val="0"/>
        <w:autoSpaceDN w:val="0"/>
        <w:adjustRightInd w:val="0"/>
        <w:spacing w:after="0" w:line="480" w:lineRule="auto"/>
        <w:ind w:right="-6"/>
        <w:jc w:val="both"/>
        <w:rPr>
          <w:rFonts w:ascii="Times New Roman" w:hAnsi="Times New Roman" w:cs="Times New Roman"/>
          <w:b/>
          <w:iCs/>
          <w:sz w:val="28"/>
          <w:szCs w:val="28"/>
          <w:lang w:val="en-US"/>
        </w:rPr>
      </w:pPr>
      <w:bookmarkStart w:id="0" w:name="_GoBack"/>
      <w:bookmarkEnd w:id="0"/>
      <w:r w:rsidRPr="00821FCE">
        <w:rPr>
          <w:rFonts w:ascii="Times New Roman" w:hAnsi="Times New Roman" w:cs="Times New Roman"/>
          <w:b/>
          <w:iCs/>
          <w:sz w:val="28"/>
          <w:szCs w:val="28"/>
          <w:lang w:val="en-US"/>
        </w:rPr>
        <w:t xml:space="preserve">Longitudinal </w:t>
      </w:r>
      <w:r>
        <w:rPr>
          <w:rFonts w:ascii="Times New Roman" w:hAnsi="Times New Roman" w:cs="Times New Roman"/>
          <w:b/>
          <w:iCs/>
          <w:sz w:val="28"/>
          <w:szCs w:val="28"/>
          <w:lang w:val="en-US"/>
        </w:rPr>
        <w:t>E</w:t>
      </w:r>
      <w:r w:rsidRPr="00821FCE">
        <w:rPr>
          <w:rFonts w:ascii="Times New Roman" w:hAnsi="Times New Roman" w:cs="Times New Roman"/>
          <w:b/>
          <w:iCs/>
          <w:sz w:val="28"/>
          <w:szCs w:val="28"/>
          <w:lang w:val="en-US"/>
        </w:rPr>
        <w:t>ffect</w:t>
      </w:r>
      <w:r>
        <w:rPr>
          <w:rFonts w:ascii="Times New Roman" w:hAnsi="Times New Roman" w:cs="Times New Roman"/>
          <w:b/>
          <w:iCs/>
          <w:sz w:val="28"/>
          <w:szCs w:val="28"/>
          <w:lang w:val="en-US"/>
        </w:rPr>
        <w:t>s</w:t>
      </w:r>
      <w:r w:rsidRPr="00821FCE">
        <w:rPr>
          <w:rFonts w:ascii="Times New Roman" w:hAnsi="Times New Roman" w:cs="Times New Roman"/>
          <w:b/>
          <w:iCs/>
          <w:sz w:val="28"/>
          <w:szCs w:val="28"/>
          <w:lang w:val="en-US"/>
        </w:rPr>
        <w:t xml:space="preserve"> of Common Carotid Artery Stenosis on Ocular Hemodynamic</w:t>
      </w:r>
      <w:r>
        <w:rPr>
          <w:rFonts w:ascii="Times New Roman" w:hAnsi="Times New Roman" w:cs="Times New Roman"/>
          <w:b/>
          <w:iCs/>
          <w:sz w:val="28"/>
          <w:szCs w:val="28"/>
          <w:lang w:val="en-US"/>
        </w:rPr>
        <w:t xml:space="preserve">s </w:t>
      </w:r>
      <w:r w:rsidR="00A063FF">
        <w:rPr>
          <w:rFonts w:ascii="Times New Roman" w:hAnsi="Times New Roman" w:cs="Times New Roman"/>
          <w:b/>
          <w:iCs/>
          <w:sz w:val="28"/>
          <w:szCs w:val="28"/>
          <w:lang w:val="en-US"/>
        </w:rPr>
        <w:t>Assessed U</w:t>
      </w:r>
      <w:r>
        <w:rPr>
          <w:rFonts w:ascii="Times New Roman" w:hAnsi="Times New Roman" w:cs="Times New Roman"/>
          <w:b/>
          <w:iCs/>
          <w:sz w:val="28"/>
          <w:szCs w:val="28"/>
          <w:lang w:val="en-US"/>
        </w:rPr>
        <w:t>sing Laser Speckle Flowgraphy</w:t>
      </w:r>
      <w:r w:rsidR="00A063FF">
        <w:rPr>
          <w:rFonts w:ascii="Times New Roman" w:hAnsi="Times New Roman" w:cs="Times New Roman"/>
          <w:b/>
          <w:iCs/>
          <w:sz w:val="28"/>
          <w:szCs w:val="28"/>
          <w:lang w:val="en-US"/>
        </w:rPr>
        <w:t xml:space="preserve"> in a Rabbit Model</w:t>
      </w:r>
    </w:p>
    <w:p w14:paraId="743BC7AC" w14:textId="77777777" w:rsidR="00735AB6" w:rsidRPr="00A15958" w:rsidRDefault="00735AB6" w:rsidP="00735AB6">
      <w:pPr>
        <w:widowControl w:val="0"/>
        <w:autoSpaceDE w:val="0"/>
        <w:autoSpaceDN w:val="0"/>
        <w:adjustRightInd w:val="0"/>
        <w:spacing w:after="0" w:line="480" w:lineRule="auto"/>
        <w:ind w:right="-6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3468186E" w14:textId="77777777" w:rsidR="00735AB6" w:rsidRPr="006C75DB" w:rsidRDefault="00735AB6" w:rsidP="00735AB6">
      <w:pPr>
        <w:widowControl w:val="0"/>
        <w:autoSpaceDE w:val="0"/>
        <w:autoSpaceDN w:val="0"/>
        <w:adjustRightInd w:val="0"/>
        <w:spacing w:after="0" w:line="480" w:lineRule="auto"/>
        <w:ind w:right="-6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6C75DB">
        <w:rPr>
          <w:rFonts w:ascii="Times New Roman" w:hAnsi="Times New Roman" w:cs="Times New Roman"/>
          <w:sz w:val="24"/>
          <w:szCs w:val="24"/>
          <w:lang w:val="en-US"/>
        </w:rPr>
        <w:t>Aishah Ismail</w:t>
      </w:r>
      <w:r w:rsidRPr="006C75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C75DB">
        <w:rPr>
          <w:rFonts w:ascii="Times New Roman" w:hAnsi="Times New Roman" w:cs="Times New Roman"/>
          <w:sz w:val="24"/>
          <w:szCs w:val="24"/>
          <w:lang w:val="en-US"/>
        </w:rPr>
        <w:t>, Chen Hui Cheng</w:t>
      </w:r>
      <w:r w:rsidRPr="006C75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C75DB">
        <w:rPr>
          <w:rFonts w:ascii="Times New Roman" w:hAnsi="Times New Roman" w:cs="Times New Roman"/>
          <w:sz w:val="24"/>
          <w:szCs w:val="24"/>
          <w:lang w:val="en-US"/>
        </w:rPr>
        <w:t>, Ibrahima Faye</w:t>
      </w:r>
      <w:r w:rsidRPr="006C75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6C75DB">
        <w:rPr>
          <w:rFonts w:ascii="Times New Roman" w:hAnsi="Times New Roman" w:cs="Times New Roman"/>
          <w:sz w:val="24"/>
          <w:szCs w:val="24"/>
          <w:lang w:val="en-US"/>
        </w:rPr>
        <w:t>Tong Boon Tang</w:t>
      </w:r>
      <w:r w:rsidRPr="006C75D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</w:p>
    <w:p w14:paraId="2E4096CD" w14:textId="77777777" w:rsidR="00735AB6" w:rsidRDefault="00735AB6" w:rsidP="002D5B0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B46DBBE" w14:textId="77777777" w:rsidR="00A063FF" w:rsidRDefault="00A063FF">
      <w:pPr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</w:pPr>
      <w:bookmarkStart w:id="1" w:name="_Hlk37751427"/>
      <w:r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  <w:br w:type="page"/>
      </w:r>
    </w:p>
    <w:p w14:paraId="62173367" w14:textId="3868B4E8" w:rsidR="00F66BA9" w:rsidRPr="007A00E8" w:rsidRDefault="00756392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56392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  <w:lastRenderedPageBreak/>
        <w:t>Supplementary </w:t>
      </w:r>
      <w:r w:rsidR="00F66BA9" w:rsidRPr="00756392">
        <w:rPr>
          <w:rFonts w:ascii="Times New Roman" w:hAnsi="Times New Roman" w:cs="Times New Roman"/>
          <w:sz w:val="24"/>
          <w:szCs w:val="24"/>
          <w:u w:val="single"/>
        </w:rPr>
        <w:t>Table</w:t>
      </w:r>
      <w:r w:rsidR="00F66BA9" w:rsidRPr="007A00E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bookmarkEnd w:id="1"/>
      <w:r w:rsidR="00F66BA9" w:rsidRPr="007A00E8">
        <w:rPr>
          <w:rFonts w:ascii="Times New Roman" w:hAnsi="Times New Roman" w:cs="Times New Roman"/>
          <w:sz w:val="24"/>
          <w:szCs w:val="24"/>
          <w:u w:val="single"/>
        </w:rPr>
        <w:t>S1: Mean scores of pulse waveform parameters for overall region (mean ± standard deviation) in overall region (MA).</w:t>
      </w:r>
    </w:p>
    <w:p w14:paraId="2F1BE65D" w14:textId="77777777" w:rsidR="00F66BA9" w:rsidRPr="007A00E8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1228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5"/>
        <w:gridCol w:w="1172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  <w:gridCol w:w="1004"/>
      </w:tblGrid>
      <w:tr w:rsidR="00F66BA9" w:rsidRPr="007A00E8" w14:paraId="081A7D82" w14:textId="77777777" w:rsidTr="00E3687C">
        <w:trPr>
          <w:cantSplit/>
          <w:trHeight w:val="318"/>
        </w:trPr>
        <w:tc>
          <w:tcPr>
            <w:tcW w:w="1075" w:type="dxa"/>
            <w:shd w:val="clear" w:color="auto" w:fill="FFFFFF"/>
            <w:vAlign w:val="center"/>
          </w:tcPr>
          <w:p w14:paraId="5C613F7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19CDD07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MBR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7C248B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BOS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36C106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BOT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3BF538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RR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DF36C4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FR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E8CE52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FAI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E3F3C5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ATI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AFBB51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RI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55F368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MBR</w:t>
            </w:r>
            <w:r w:rsidRPr="00A063FF">
              <w:rPr>
                <w:rFonts w:ascii="Times New Roman" w:hAnsi="Times New Roman" w:cs="Times New Roman"/>
                <w:color w:val="000000"/>
                <w:vertAlign w:val="subscript"/>
              </w:rPr>
              <w:t>max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0BCC17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MBR</w:t>
            </w:r>
            <w:r w:rsidRPr="00A063FF">
              <w:rPr>
                <w:rFonts w:ascii="Times New Roman" w:hAnsi="Times New Roman" w:cs="Times New Roman"/>
                <w:color w:val="000000"/>
                <w:vertAlign w:val="subscript"/>
              </w:rPr>
              <w:t>min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45626C7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AC</w:t>
            </w:r>
          </w:p>
        </w:tc>
      </w:tr>
      <w:tr w:rsidR="00F66BA9" w:rsidRPr="007A00E8" w14:paraId="299E4232" w14:textId="77777777" w:rsidTr="00A063FF">
        <w:trPr>
          <w:cantSplit/>
          <w:trHeight w:val="71"/>
        </w:trPr>
        <w:tc>
          <w:tcPr>
            <w:tcW w:w="1075" w:type="dxa"/>
            <w:shd w:val="clear" w:color="auto" w:fill="FFFFFF"/>
            <w:vAlign w:val="center"/>
          </w:tcPr>
          <w:p w14:paraId="7B4D963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  <w:i/>
              </w:rPr>
              <w:t>P</w:t>
            </w:r>
            <w:r w:rsidRPr="00A063FF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6A8828A6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48C478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4A14DCE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B32950E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E8CFCEC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1CFC478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AB12E86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A529922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04" w:type="dxa"/>
            <w:shd w:val="clear" w:color="auto" w:fill="FFFFFF"/>
          </w:tcPr>
          <w:p w14:paraId="1DC967A6" w14:textId="77777777" w:rsidR="00F66BA9" w:rsidRPr="00A063FF" w:rsidRDefault="00F66BA9" w:rsidP="00A063FF">
            <w:pPr>
              <w:spacing w:after="0" w:line="240" w:lineRule="auto"/>
              <w:jc w:val="center"/>
            </w:pPr>
            <w:r w:rsidRPr="00A063F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04" w:type="dxa"/>
            <w:shd w:val="clear" w:color="auto" w:fill="FFFFFF"/>
          </w:tcPr>
          <w:p w14:paraId="529A0AEB" w14:textId="77777777" w:rsidR="00F66BA9" w:rsidRPr="00A063FF" w:rsidRDefault="00F66BA9" w:rsidP="00A063FF">
            <w:pPr>
              <w:spacing w:after="0" w:line="240" w:lineRule="auto"/>
              <w:jc w:val="center"/>
            </w:pPr>
            <w:r w:rsidRPr="00A063F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004" w:type="dxa"/>
            <w:shd w:val="clear" w:color="auto" w:fill="FFFFFF"/>
          </w:tcPr>
          <w:p w14:paraId="7AA1BB60" w14:textId="77777777" w:rsidR="00F66BA9" w:rsidRPr="00A063FF" w:rsidRDefault="00F66BA9" w:rsidP="00A063FF">
            <w:pPr>
              <w:spacing w:after="0" w:line="240" w:lineRule="auto"/>
              <w:jc w:val="center"/>
            </w:pPr>
            <w:r w:rsidRPr="00A063FF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F66BA9" w:rsidRPr="007A00E8" w14:paraId="19FF16BA" w14:textId="77777777" w:rsidTr="00A063FF">
        <w:trPr>
          <w:cantSplit/>
          <w:trHeight w:val="404"/>
        </w:trPr>
        <w:tc>
          <w:tcPr>
            <w:tcW w:w="1075" w:type="dxa"/>
            <w:shd w:val="clear" w:color="auto" w:fill="FFFFFF"/>
            <w:vAlign w:val="center"/>
          </w:tcPr>
          <w:p w14:paraId="375E366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base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345AF1A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858</w:t>
            </w:r>
          </w:p>
          <w:p w14:paraId="1FF474E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± 2.23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035530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1.659 ±</w:t>
            </w:r>
          </w:p>
          <w:p w14:paraId="18BE10BA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95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E946E5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1.983 ±</w:t>
            </w:r>
          </w:p>
          <w:p w14:paraId="2F5AAFD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.78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519D20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8.953 ±</w:t>
            </w:r>
          </w:p>
          <w:p w14:paraId="0A9A61F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15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FACB59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835 ±</w:t>
            </w:r>
          </w:p>
          <w:p w14:paraId="7FBE530A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47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3849EE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9118 ±</w:t>
            </w:r>
          </w:p>
          <w:p w14:paraId="51D07F3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230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6AC905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44.774 ±</w:t>
            </w:r>
          </w:p>
          <w:p w14:paraId="652AE22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71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933C080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107 ±</w:t>
            </w:r>
          </w:p>
          <w:p w14:paraId="116CB469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2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251E5AE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9.7119 ± 0.68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AE50D4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.320 ± 1.72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03AC75C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9792 ± .23481</w:t>
            </w:r>
          </w:p>
        </w:tc>
      </w:tr>
      <w:tr w:rsidR="00F66BA9" w:rsidRPr="007A00E8" w14:paraId="432543BC" w14:textId="77777777" w:rsidTr="00A063FF">
        <w:trPr>
          <w:cantSplit/>
          <w:trHeight w:val="325"/>
        </w:trPr>
        <w:tc>
          <w:tcPr>
            <w:tcW w:w="1075" w:type="dxa"/>
            <w:shd w:val="clear" w:color="auto" w:fill="FFFFFF"/>
            <w:vAlign w:val="center"/>
          </w:tcPr>
          <w:p w14:paraId="6A178C40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day04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246C534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3.247b±</w:t>
            </w:r>
          </w:p>
          <w:p w14:paraId="6AC4D24A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00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BC463D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5.387 ±</w:t>
            </w:r>
          </w:p>
          <w:p w14:paraId="5837B5E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16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C495319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0.696 ±</w:t>
            </w:r>
          </w:p>
          <w:p w14:paraId="5405E88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2.124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1B68C6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8.122 ±</w:t>
            </w:r>
          </w:p>
          <w:p w14:paraId="533489C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3.999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196930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872 ±</w:t>
            </w:r>
          </w:p>
          <w:p w14:paraId="2892539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309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09CE97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498 ±</w:t>
            </w:r>
          </w:p>
          <w:p w14:paraId="6EB4995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19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16BCA7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50.545 ±</w:t>
            </w:r>
          </w:p>
          <w:p w14:paraId="3F4411A0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4.22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164F66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75 ±</w:t>
            </w:r>
          </w:p>
          <w:p w14:paraId="094D87A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29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E595738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13.8952 ± 1.89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4740BD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4.384 ±3.419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2F6DA66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6792 ±.345</w:t>
            </w:r>
          </w:p>
        </w:tc>
      </w:tr>
      <w:tr w:rsidR="00F66BA9" w:rsidRPr="007A00E8" w14:paraId="7CBBBC5C" w14:textId="77777777" w:rsidTr="00A063FF">
        <w:trPr>
          <w:cantSplit/>
          <w:trHeight w:val="219"/>
        </w:trPr>
        <w:tc>
          <w:tcPr>
            <w:tcW w:w="1075" w:type="dxa"/>
            <w:shd w:val="clear" w:color="auto" w:fill="FFFFFF"/>
            <w:vAlign w:val="center"/>
          </w:tcPr>
          <w:p w14:paraId="07A4647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day05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48AF8CB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4.343 ±</w:t>
            </w:r>
          </w:p>
          <w:p w14:paraId="11B60DA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67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036192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4.221 ±</w:t>
            </w:r>
          </w:p>
          <w:p w14:paraId="066FDF70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27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CDB7F3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2.872 ±</w:t>
            </w:r>
          </w:p>
          <w:p w14:paraId="5BAD1FC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3.244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BA9D0B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.072 ±</w:t>
            </w:r>
          </w:p>
          <w:p w14:paraId="5CB9D79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3.519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091DD5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903 ±</w:t>
            </w:r>
          </w:p>
          <w:p w14:paraId="56E5C9C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13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87B5380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662 ±</w:t>
            </w:r>
          </w:p>
          <w:p w14:paraId="3E3F3EC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23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B5813A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51.676 ±</w:t>
            </w:r>
          </w:p>
          <w:p w14:paraId="1CF628A9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1.18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A82AA1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83 ±</w:t>
            </w:r>
          </w:p>
          <w:p w14:paraId="71C343B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2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B0A8346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13.0000 ± 3.74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D5AF790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3.2566 ± 2.010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5D80EC6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6264 ±.227</w:t>
            </w:r>
          </w:p>
        </w:tc>
      </w:tr>
      <w:tr w:rsidR="00F66BA9" w:rsidRPr="007A00E8" w14:paraId="69FD3218" w14:textId="77777777" w:rsidTr="00A063FF">
        <w:trPr>
          <w:cantSplit/>
          <w:trHeight w:val="553"/>
        </w:trPr>
        <w:tc>
          <w:tcPr>
            <w:tcW w:w="1075" w:type="dxa"/>
            <w:shd w:val="clear" w:color="auto" w:fill="FFFFFF"/>
            <w:vAlign w:val="center"/>
          </w:tcPr>
          <w:p w14:paraId="49360E2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day06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39C8F9C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3.837 ±</w:t>
            </w:r>
          </w:p>
          <w:p w14:paraId="6E242A4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4251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C77BD5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3.313 ±</w:t>
            </w:r>
          </w:p>
          <w:p w14:paraId="18A785B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02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DC10EC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1.658 ±</w:t>
            </w:r>
          </w:p>
          <w:p w14:paraId="2261A21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.41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6944179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.610 ±</w:t>
            </w:r>
          </w:p>
          <w:p w14:paraId="50A06EC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3.68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5C6045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489 ±</w:t>
            </w:r>
          </w:p>
          <w:p w14:paraId="08A1146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80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697D5D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737 ±</w:t>
            </w:r>
          </w:p>
          <w:p w14:paraId="29F32B3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33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0CE9B59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50.058 ±</w:t>
            </w:r>
          </w:p>
          <w:p w14:paraId="412A9D8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3.81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AE9B84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75 ±</w:t>
            </w:r>
          </w:p>
          <w:p w14:paraId="134F682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34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85AF994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12.0452 ± 2.51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5258E1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845 ± 2.11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CC7D9DA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7396 ±.333</w:t>
            </w:r>
          </w:p>
        </w:tc>
      </w:tr>
      <w:tr w:rsidR="00F66BA9" w:rsidRPr="007A00E8" w14:paraId="4E9D0BBD" w14:textId="77777777" w:rsidTr="00A063FF">
        <w:trPr>
          <w:cantSplit/>
          <w:trHeight w:val="291"/>
        </w:trPr>
        <w:tc>
          <w:tcPr>
            <w:tcW w:w="1075" w:type="dxa"/>
            <w:shd w:val="clear" w:color="auto" w:fill="FFFFFF"/>
            <w:vAlign w:val="center"/>
          </w:tcPr>
          <w:p w14:paraId="3177C1E0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day07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5A556B37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4.132 ±</w:t>
            </w:r>
          </w:p>
          <w:p w14:paraId="19FF09B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3.26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824075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4.921 ±</w:t>
            </w:r>
          </w:p>
          <w:p w14:paraId="493B9E3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09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F3110C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3.398 ±</w:t>
            </w:r>
          </w:p>
          <w:p w14:paraId="685E4F2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.39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50E89D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8.182 ±</w:t>
            </w:r>
          </w:p>
          <w:p w14:paraId="19CAE9A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3.26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873734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734 ±</w:t>
            </w:r>
          </w:p>
          <w:p w14:paraId="2019638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03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90CD10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564 ±</w:t>
            </w:r>
          </w:p>
          <w:p w14:paraId="4BBB7A8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14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25801A7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49.876 ±</w:t>
            </w:r>
          </w:p>
          <w:p w14:paraId="35444C7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2.06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8375C1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72 ±</w:t>
            </w:r>
          </w:p>
          <w:p w14:paraId="1ED56BF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2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C9B1194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15.9571 ± 3.124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3FE65D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4.011 ± 3.38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1957B04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7075 ±.3075</w:t>
            </w:r>
          </w:p>
        </w:tc>
      </w:tr>
      <w:tr w:rsidR="00F66BA9" w:rsidRPr="007A00E8" w14:paraId="4680A2CA" w14:textId="77777777" w:rsidTr="00A063FF">
        <w:trPr>
          <w:cantSplit/>
          <w:trHeight w:val="327"/>
        </w:trPr>
        <w:tc>
          <w:tcPr>
            <w:tcW w:w="1075" w:type="dxa"/>
            <w:shd w:val="clear" w:color="auto" w:fill="FFFFFF"/>
            <w:vAlign w:val="center"/>
          </w:tcPr>
          <w:p w14:paraId="79D82FD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day09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75B057A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2.803 ±</w:t>
            </w:r>
          </w:p>
          <w:p w14:paraId="09203209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769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32C40F0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4.292 ±</w:t>
            </w:r>
          </w:p>
          <w:p w14:paraId="43C3FD7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41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0DFCCF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1.042 ±</w:t>
            </w:r>
          </w:p>
          <w:p w14:paraId="34C720E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94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64643D0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.727 ±</w:t>
            </w:r>
          </w:p>
          <w:p w14:paraId="60A4731A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62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FE0A5E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029 ±</w:t>
            </w:r>
          </w:p>
          <w:p w14:paraId="0849799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90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5CB6F0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5647 ±</w:t>
            </w:r>
          </w:p>
          <w:p w14:paraId="68701897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21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F6C550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45.907 ±</w:t>
            </w:r>
          </w:p>
          <w:p w14:paraId="6A062D1A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4.994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9FD368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81 ±</w:t>
            </w:r>
          </w:p>
          <w:p w14:paraId="5222C5F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1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B109F05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13.5310 ± 3.46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7B14EF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2.567 ± 2.88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82E625F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7698 ±.315</w:t>
            </w:r>
          </w:p>
        </w:tc>
      </w:tr>
      <w:tr w:rsidR="00F66BA9" w:rsidRPr="007A00E8" w14:paraId="08625CA5" w14:textId="77777777" w:rsidTr="00A063FF">
        <w:trPr>
          <w:cantSplit/>
          <w:trHeight w:val="377"/>
        </w:trPr>
        <w:tc>
          <w:tcPr>
            <w:tcW w:w="1075" w:type="dxa"/>
            <w:shd w:val="clear" w:color="auto" w:fill="FFFFFF"/>
            <w:vAlign w:val="center"/>
          </w:tcPr>
          <w:p w14:paraId="4FF1F5C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day12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106E975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</w:pPr>
            <w:r w:rsidRPr="00A063FF">
              <w:rPr>
                <w:rFonts w:ascii="Times New Roman" w:hAnsi="Times New Roman" w:cs="Times New Roman"/>
                <w:color w:val="000000"/>
              </w:rPr>
              <w:t>11.645</w:t>
            </w:r>
            <w:r w:rsidRPr="00A063FF">
              <w:t xml:space="preserve"> </w:t>
            </w:r>
            <w:r w:rsidRPr="00A063FF">
              <w:rPr>
                <w:rFonts w:ascii="Times New Roman" w:hAnsi="Times New Roman" w:cs="Times New Roman"/>
                <w:color w:val="000000"/>
              </w:rPr>
              <w:t>±</w:t>
            </w:r>
          </w:p>
          <w:p w14:paraId="7DB048A7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3.02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EE0386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4.683 ±</w:t>
            </w:r>
          </w:p>
          <w:p w14:paraId="2AE00269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89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EC944E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1.583 ±</w:t>
            </w:r>
          </w:p>
          <w:p w14:paraId="3A64DB5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63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A402E1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.667 ±</w:t>
            </w:r>
          </w:p>
          <w:p w14:paraId="1B340D4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73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6ED509A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.887 ±</w:t>
            </w:r>
          </w:p>
          <w:p w14:paraId="493A038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44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1A72FB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488 ±</w:t>
            </w:r>
          </w:p>
          <w:p w14:paraId="15DF0E4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11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933582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46.831 ±</w:t>
            </w:r>
          </w:p>
          <w:p w14:paraId="31C9263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.70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CCBA3E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79 ±</w:t>
            </w:r>
          </w:p>
          <w:p w14:paraId="7B5AECC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1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A3A08F9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13.050 ± 3.61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F771657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2.979 ± 3.49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6A0F84D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5509 ±.247</w:t>
            </w:r>
          </w:p>
        </w:tc>
      </w:tr>
      <w:tr w:rsidR="00F66BA9" w:rsidRPr="007A00E8" w14:paraId="382CC360" w14:textId="77777777" w:rsidTr="00A063FF">
        <w:trPr>
          <w:cantSplit/>
          <w:trHeight w:val="298"/>
        </w:trPr>
        <w:tc>
          <w:tcPr>
            <w:tcW w:w="1075" w:type="dxa"/>
            <w:shd w:val="clear" w:color="auto" w:fill="FFFFFF"/>
            <w:vAlign w:val="center"/>
          </w:tcPr>
          <w:p w14:paraId="4088E209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day14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5E5440A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2.964 ±</w:t>
            </w:r>
          </w:p>
          <w:p w14:paraId="6141D24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97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52E1A0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4.685 ±</w:t>
            </w:r>
          </w:p>
          <w:p w14:paraId="44A89B7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95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361DF4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66.511 ±</w:t>
            </w:r>
          </w:p>
          <w:p w14:paraId="2CC0857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6.57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0CCB65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.707 ±</w:t>
            </w:r>
          </w:p>
          <w:p w14:paraId="787C0377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87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89DE0B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297 ±</w:t>
            </w:r>
          </w:p>
          <w:p w14:paraId="6BC3C43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670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04C7BF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545 ±</w:t>
            </w:r>
          </w:p>
          <w:p w14:paraId="213C1C2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20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A11D0B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49.80 ±</w:t>
            </w:r>
          </w:p>
          <w:p w14:paraId="3880418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3.20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B5E1A4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78 ±</w:t>
            </w:r>
          </w:p>
          <w:p w14:paraId="5423E26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0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FB14881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13.9643 ± 3.389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F377AD1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3.088 ± 2.79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E6F8ACE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7038 ±.342</w:t>
            </w:r>
          </w:p>
        </w:tc>
      </w:tr>
      <w:tr w:rsidR="00F66BA9" w:rsidRPr="007A00E8" w14:paraId="1598D08F" w14:textId="77777777" w:rsidTr="00A063FF">
        <w:trPr>
          <w:cantSplit/>
          <w:trHeight w:val="490"/>
        </w:trPr>
        <w:tc>
          <w:tcPr>
            <w:tcW w:w="1075" w:type="dxa"/>
            <w:shd w:val="clear" w:color="auto" w:fill="FFFFFF"/>
            <w:vAlign w:val="center"/>
          </w:tcPr>
          <w:p w14:paraId="284FF8B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day19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1F0653B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4.498 ±</w:t>
            </w:r>
          </w:p>
          <w:p w14:paraId="50C639E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680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FA8CD2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4.745 ±</w:t>
            </w:r>
          </w:p>
          <w:p w14:paraId="69D42B4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37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B8C831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1.198 ±</w:t>
            </w:r>
          </w:p>
          <w:p w14:paraId="288E6D8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20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B0C1819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.792 ±</w:t>
            </w:r>
          </w:p>
          <w:p w14:paraId="1A056B4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38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CF211F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414 ±</w:t>
            </w:r>
          </w:p>
          <w:p w14:paraId="4DA7CB8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644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938E17A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674 ±</w:t>
            </w:r>
          </w:p>
          <w:p w14:paraId="562EC57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1842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B5A05E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45.73 ±</w:t>
            </w:r>
          </w:p>
          <w:p w14:paraId="27A2289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.75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2FB29D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78 ±</w:t>
            </w:r>
          </w:p>
          <w:p w14:paraId="48816E9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264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87D050E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15.7262 ± 3.14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F37AE4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3.786 ± 2.67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6257224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5660 ±.301</w:t>
            </w:r>
          </w:p>
        </w:tc>
      </w:tr>
      <w:tr w:rsidR="00F66BA9" w:rsidRPr="007A00E8" w14:paraId="1E2FD95C" w14:textId="77777777" w:rsidTr="00A063FF">
        <w:trPr>
          <w:cantSplit/>
          <w:trHeight w:val="243"/>
        </w:trPr>
        <w:tc>
          <w:tcPr>
            <w:tcW w:w="1075" w:type="dxa"/>
            <w:shd w:val="clear" w:color="auto" w:fill="FFFFFF"/>
            <w:vAlign w:val="center"/>
          </w:tcPr>
          <w:p w14:paraId="2285ACA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day21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7D3C7C8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2.951 ±</w:t>
            </w:r>
          </w:p>
          <w:p w14:paraId="1482DB7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148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B29CDD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4.519 ±</w:t>
            </w:r>
          </w:p>
          <w:p w14:paraId="0DCA0BF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29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B38F2CC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0.751 ±</w:t>
            </w:r>
          </w:p>
          <w:p w14:paraId="72C7323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8.93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EDDFAA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8.385 ±</w:t>
            </w:r>
          </w:p>
          <w:p w14:paraId="04E521E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77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552307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.888 ±</w:t>
            </w:r>
          </w:p>
          <w:p w14:paraId="1D1B5DF7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26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DF0A0C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609 ±</w:t>
            </w:r>
          </w:p>
          <w:p w14:paraId="5355AAA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16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88145E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51.562 ±</w:t>
            </w:r>
          </w:p>
          <w:p w14:paraId="32646CD7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8.49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1B0427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82 ±</w:t>
            </w:r>
          </w:p>
          <w:p w14:paraId="71F3425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234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C46209D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13.7714 ± 2.64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95DE24E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3.050 ± 2.25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1BF97D0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5377 ±.315</w:t>
            </w:r>
          </w:p>
        </w:tc>
      </w:tr>
      <w:tr w:rsidR="00F66BA9" w:rsidRPr="007A00E8" w14:paraId="76F85E05" w14:textId="77777777" w:rsidTr="00A063FF">
        <w:trPr>
          <w:cantSplit/>
          <w:trHeight w:val="590"/>
        </w:trPr>
        <w:tc>
          <w:tcPr>
            <w:tcW w:w="1075" w:type="dxa"/>
            <w:shd w:val="clear" w:color="auto" w:fill="FFFFFF"/>
            <w:vAlign w:val="center"/>
          </w:tcPr>
          <w:p w14:paraId="2CB26D3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day24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5415E70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4.190 ±</w:t>
            </w:r>
          </w:p>
          <w:p w14:paraId="674CA28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3.40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204DF1B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4.444 ±</w:t>
            </w:r>
          </w:p>
          <w:p w14:paraId="0FEFC72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09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CB813C9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63.215 ±</w:t>
            </w:r>
          </w:p>
          <w:p w14:paraId="3CDBF71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4.184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DA2E49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8.132 ±</w:t>
            </w:r>
          </w:p>
          <w:p w14:paraId="4D27D69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994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C6003A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0.249 ±</w:t>
            </w:r>
          </w:p>
          <w:p w14:paraId="5A78B1E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06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34DA00A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654 ±</w:t>
            </w:r>
          </w:p>
          <w:p w14:paraId="3401978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22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C1E94C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45.143 ±</w:t>
            </w:r>
          </w:p>
          <w:p w14:paraId="7C3E200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6.20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765FC44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88 ±</w:t>
            </w:r>
          </w:p>
          <w:p w14:paraId="52F9848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17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95DF374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15.064 ± 4.04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4517CC3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3.905 ± 3.28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352C1397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6528 ± .241</w:t>
            </w:r>
          </w:p>
        </w:tc>
      </w:tr>
      <w:tr w:rsidR="00F66BA9" w:rsidRPr="007A00E8" w14:paraId="3598FF1C" w14:textId="77777777" w:rsidTr="00A063FF">
        <w:trPr>
          <w:cantSplit/>
          <w:trHeight w:val="401"/>
        </w:trPr>
        <w:tc>
          <w:tcPr>
            <w:tcW w:w="1075" w:type="dxa"/>
            <w:shd w:val="clear" w:color="auto" w:fill="FFFFFF"/>
            <w:vAlign w:val="center"/>
          </w:tcPr>
          <w:p w14:paraId="313BE1A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day28</w:t>
            </w:r>
          </w:p>
        </w:tc>
        <w:tc>
          <w:tcPr>
            <w:tcW w:w="1172" w:type="dxa"/>
            <w:shd w:val="clear" w:color="auto" w:fill="FFFFFF"/>
            <w:vAlign w:val="center"/>
          </w:tcPr>
          <w:p w14:paraId="614D6710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4.328 ±</w:t>
            </w:r>
          </w:p>
          <w:p w14:paraId="7177BA0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3.78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1927DFD5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4.451 ±</w:t>
            </w:r>
          </w:p>
          <w:p w14:paraId="29C2A0A8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501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A9A224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65.135 ±</w:t>
            </w:r>
          </w:p>
          <w:p w14:paraId="7622B29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4.659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C2979A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7.654 ±</w:t>
            </w:r>
          </w:p>
          <w:p w14:paraId="4E2C1996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2.085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CDE7240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9.951 ±</w:t>
            </w:r>
          </w:p>
          <w:p w14:paraId="4CD1C429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.32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265F3A9A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731 ±</w:t>
            </w:r>
          </w:p>
          <w:p w14:paraId="2E57FA64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229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002D9D0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42.864 ±</w:t>
            </w:r>
          </w:p>
          <w:p w14:paraId="70ECFE8F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4.962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EEEB3E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83 ±</w:t>
            </w:r>
          </w:p>
          <w:p w14:paraId="36797C9D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.027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6DAE73FD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63FF">
              <w:rPr>
                <w:rFonts w:ascii="Times New Roman" w:hAnsi="Times New Roman" w:cs="Times New Roman"/>
              </w:rPr>
              <w:t>11.542 ± 2.176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58A4B2C2" w14:textId="77777777" w:rsidR="00F66BA9" w:rsidRPr="00A063FF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063FF">
              <w:rPr>
                <w:rFonts w:ascii="Times New Roman" w:hAnsi="Times New Roman" w:cs="Times New Roman"/>
                <w:color w:val="000000"/>
              </w:rPr>
              <w:t>11.041 ± 2.053</w:t>
            </w:r>
          </w:p>
        </w:tc>
        <w:tc>
          <w:tcPr>
            <w:tcW w:w="1004" w:type="dxa"/>
            <w:shd w:val="clear" w:color="auto" w:fill="FFFFFF"/>
            <w:vAlign w:val="center"/>
          </w:tcPr>
          <w:p w14:paraId="416AB470" w14:textId="77777777" w:rsidR="00F66BA9" w:rsidRPr="00A063FF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063FF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.658 ± .243</w:t>
            </w:r>
          </w:p>
        </w:tc>
      </w:tr>
    </w:tbl>
    <w:p w14:paraId="497FA785" w14:textId="77777777" w:rsidR="00F66BA9" w:rsidRPr="00FE4875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4875">
        <w:rPr>
          <w:rFonts w:ascii="Times New Roman" w:hAnsi="Times New Roman" w:cs="Times New Roman"/>
          <w:sz w:val="24"/>
          <w:szCs w:val="24"/>
        </w:rPr>
        <w:t>Footnote: *p &lt; 0.05, 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FE4875">
        <w:rPr>
          <w:rFonts w:ascii="Times New Roman" w:hAnsi="Times New Roman" w:cs="Times New Roman"/>
          <w:sz w:val="24"/>
          <w:szCs w:val="24"/>
        </w:rPr>
        <w:t>p &lt; 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E48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4875">
        <w:rPr>
          <w:rFonts w:ascii="Times New Roman" w:hAnsi="Times New Roman" w:cs="Times New Roman"/>
          <w:sz w:val="24"/>
          <w:szCs w:val="24"/>
        </w:rPr>
        <w:t>*p &lt; 0.0</w:t>
      </w:r>
      <w:r>
        <w:rPr>
          <w:rFonts w:ascii="Times New Roman" w:hAnsi="Times New Roman" w:cs="Times New Roman"/>
          <w:sz w:val="24"/>
          <w:szCs w:val="24"/>
        </w:rPr>
        <w:t>01.</w:t>
      </w:r>
    </w:p>
    <w:p w14:paraId="414A64B2" w14:textId="77777777" w:rsidR="00F66BA9" w:rsidRPr="007A00E8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E05D029" w14:textId="77777777" w:rsidR="00F66BA9" w:rsidRPr="007A00E8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DFC4301" w14:textId="77777777" w:rsidR="00A063FF" w:rsidRDefault="00A063FF">
      <w:pPr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  <w:br w:type="page"/>
      </w:r>
    </w:p>
    <w:p w14:paraId="200FAA62" w14:textId="454B8A0F" w:rsidR="00F66BA9" w:rsidRPr="007A00E8" w:rsidRDefault="00756392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56392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  <w:lastRenderedPageBreak/>
        <w:t>Supplementary </w:t>
      </w:r>
      <w:r w:rsidRPr="00756392">
        <w:rPr>
          <w:rFonts w:ascii="Times New Roman" w:hAnsi="Times New Roman" w:cs="Times New Roman"/>
          <w:sz w:val="24"/>
          <w:szCs w:val="24"/>
          <w:u w:val="single"/>
        </w:rPr>
        <w:t>Table</w:t>
      </w:r>
      <w:r w:rsidR="00F66BA9" w:rsidRPr="007A00E8">
        <w:rPr>
          <w:rFonts w:ascii="Times New Roman" w:hAnsi="Times New Roman" w:cs="Times New Roman"/>
          <w:sz w:val="24"/>
          <w:szCs w:val="24"/>
          <w:u w:val="single"/>
        </w:rPr>
        <w:t xml:space="preserve"> S2: Mean scores of each pulse waveform parameters for overall region (mean ± standard deviation) in vessel region (MV).</w:t>
      </w:r>
    </w:p>
    <w:p w14:paraId="14084440" w14:textId="77777777" w:rsidR="00F66BA9" w:rsidRPr="007A00E8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25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088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F66BA9" w:rsidRPr="007A00E8" w14:paraId="40CD5354" w14:textId="77777777" w:rsidTr="00A063FF">
        <w:trPr>
          <w:cantSplit/>
          <w:trHeight w:val="71"/>
        </w:trPr>
        <w:tc>
          <w:tcPr>
            <w:tcW w:w="1080" w:type="dxa"/>
            <w:shd w:val="clear" w:color="auto" w:fill="FFFFFF"/>
            <w:vAlign w:val="center"/>
          </w:tcPr>
          <w:p w14:paraId="1C2F0C2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53F1801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R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2CBE95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3C3998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1E5B1A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3DE075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7CBCDF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0A8B22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2C84C7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929CB6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R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36C9FA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R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935D23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</w:tr>
      <w:tr w:rsidR="00F66BA9" w:rsidRPr="007A00E8" w14:paraId="26B926D7" w14:textId="77777777" w:rsidTr="00A063FF">
        <w:trPr>
          <w:cantSplit/>
          <w:trHeight w:val="89"/>
        </w:trPr>
        <w:tc>
          <w:tcPr>
            <w:tcW w:w="1080" w:type="dxa"/>
            <w:shd w:val="clear" w:color="auto" w:fill="FFFFFF"/>
            <w:vAlign w:val="center"/>
          </w:tcPr>
          <w:p w14:paraId="200299D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ED42B77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C9438B7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D509F11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48F3402B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36F1882A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B01853A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460F756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9" w:type="dxa"/>
            <w:shd w:val="clear" w:color="auto" w:fill="auto"/>
            <w:vAlign w:val="center"/>
          </w:tcPr>
          <w:p w14:paraId="06FD5C10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vAlign w:val="center"/>
          </w:tcPr>
          <w:p w14:paraId="40C17FAB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vAlign w:val="center"/>
          </w:tcPr>
          <w:p w14:paraId="5A4BA341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vAlign w:val="center"/>
          </w:tcPr>
          <w:p w14:paraId="22C2D02E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F66BA9" w:rsidRPr="007A00E8" w14:paraId="4998A273" w14:textId="77777777" w:rsidTr="00A063FF">
        <w:trPr>
          <w:cantSplit/>
          <w:trHeight w:val="362"/>
        </w:trPr>
        <w:tc>
          <w:tcPr>
            <w:tcW w:w="1080" w:type="dxa"/>
            <w:shd w:val="clear" w:color="auto" w:fill="FFFFFF"/>
            <w:vAlign w:val="center"/>
          </w:tcPr>
          <w:p w14:paraId="2813CD7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1ABD188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45</w:t>
            </w:r>
          </w:p>
          <w:p w14:paraId="6362E0E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35A493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455</w:t>
            </w:r>
          </w:p>
          <w:p w14:paraId="19B8B52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E09722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93</w:t>
            </w:r>
          </w:p>
          <w:p w14:paraId="2B6D20B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9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48D624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70</w:t>
            </w:r>
          </w:p>
          <w:p w14:paraId="0EFF138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A9E146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44</w:t>
            </w:r>
          </w:p>
          <w:p w14:paraId="4D81FA9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E76D1F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5</w:t>
            </w:r>
          </w:p>
          <w:p w14:paraId="7F61AE2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163A5B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4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46D99F0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2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5B6637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68</w:t>
            </w:r>
          </w:p>
          <w:p w14:paraId="6112FEE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0CAF8D5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4.881 ±7.66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5B8CD55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0.642 </w:t>
            </w:r>
          </w:p>
          <w:p w14:paraId="4DAA1A6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5.68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1C4E52D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964 ±.685</w:t>
            </w:r>
          </w:p>
        </w:tc>
      </w:tr>
      <w:tr w:rsidR="00F66BA9" w:rsidRPr="007A00E8" w14:paraId="3F7A5B2A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7F9CEAF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04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41EF1A1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32</w:t>
            </w:r>
          </w:p>
          <w:p w14:paraId="0CC8B0B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2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A2FED1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28</w:t>
            </w:r>
          </w:p>
          <w:p w14:paraId="6BA857C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43D9E1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09</w:t>
            </w:r>
          </w:p>
          <w:p w14:paraId="3AE6451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8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EF5B62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88</w:t>
            </w:r>
          </w:p>
          <w:p w14:paraId="23591F5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D139F5A" w14:textId="77777777" w:rsidR="00F66BA9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451</w:t>
            </w:r>
          </w:p>
          <w:p w14:paraId="64D4FE4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3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A2B1D8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4</w:t>
            </w:r>
          </w:p>
          <w:p w14:paraId="43182E3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4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1B2B97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35</w:t>
            </w:r>
          </w:p>
          <w:p w14:paraId="10820C3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0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81C12E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72</w:t>
            </w:r>
          </w:p>
          <w:p w14:paraId="180D9E6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D82ACA2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9.2591</w:t>
            </w:r>
          </w:p>
          <w:p w14:paraId="7925AD2C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3.07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5716786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9.250 </w:t>
            </w:r>
          </w:p>
          <w:p w14:paraId="5A9D40F1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5.68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DD13F68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81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.949</w:t>
            </w:r>
          </w:p>
        </w:tc>
      </w:tr>
      <w:tr w:rsidR="00F66BA9" w:rsidRPr="007A00E8" w14:paraId="6F158682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540820B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05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56DAF64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42</w:t>
            </w:r>
          </w:p>
          <w:p w14:paraId="2925C7D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96FA39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15</w:t>
            </w:r>
          </w:p>
          <w:p w14:paraId="3AE3018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1BEDB6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75</w:t>
            </w:r>
          </w:p>
          <w:p w14:paraId="01F306B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354375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1</w:t>
            </w:r>
          </w:p>
          <w:p w14:paraId="30DD228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E81D4C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94</w:t>
            </w:r>
          </w:p>
          <w:p w14:paraId="45CBCFC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6EF9D3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75</w:t>
            </w:r>
          </w:p>
          <w:p w14:paraId="216F84E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4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E4B3D2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3776F9A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A557E9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98</w:t>
            </w:r>
          </w:p>
          <w:p w14:paraId="6CE68D1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3C0BA6C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9.209 ±7.27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3BCAB41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7.159 </w:t>
            </w:r>
          </w:p>
          <w:p w14:paraId="2802DDA4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2.91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0FDAE54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486 ±1.093</w:t>
            </w:r>
          </w:p>
        </w:tc>
      </w:tr>
      <w:tr w:rsidR="00F66BA9" w:rsidRPr="007A00E8" w14:paraId="304B3A96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27D619B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06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5BA48DD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52</w:t>
            </w:r>
          </w:p>
          <w:p w14:paraId="52E34D1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0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5109A0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01</w:t>
            </w:r>
          </w:p>
          <w:p w14:paraId="18F3083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E8F0D0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70</w:t>
            </w:r>
          </w:p>
          <w:p w14:paraId="10F2D63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5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F103F8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8</w:t>
            </w:r>
          </w:p>
          <w:p w14:paraId="3D616E6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5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DD4B81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05</w:t>
            </w:r>
          </w:p>
          <w:p w14:paraId="44A701F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602BEF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47</w:t>
            </w:r>
          </w:p>
          <w:p w14:paraId="4263DA1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9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BB2D3E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77</w:t>
            </w:r>
          </w:p>
          <w:p w14:paraId="667881E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6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81BBF0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45</w:t>
            </w:r>
          </w:p>
          <w:p w14:paraId="1B7D2A8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BD5E1A7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5.006 ±4.92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73E7E43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3.464 </w:t>
            </w:r>
          </w:p>
          <w:p w14:paraId="437EABD4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4.46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D92B589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622 ±.808</w:t>
            </w:r>
          </w:p>
        </w:tc>
      </w:tr>
      <w:tr w:rsidR="00F66BA9" w:rsidRPr="007A00E8" w14:paraId="2491E621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5113630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07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6FCB223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72</w:t>
            </w:r>
          </w:p>
          <w:p w14:paraId="5EED736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6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671DA6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292</w:t>
            </w:r>
          </w:p>
          <w:p w14:paraId="68D4E8B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AF107B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29</w:t>
            </w:r>
          </w:p>
          <w:p w14:paraId="1BC15FF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1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48AEC2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95</w:t>
            </w:r>
          </w:p>
          <w:p w14:paraId="40919BA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D0E5F6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12</w:t>
            </w:r>
          </w:p>
          <w:p w14:paraId="1B6F535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3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8DD887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4</w:t>
            </w:r>
          </w:p>
          <w:p w14:paraId="05C96F9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8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BC9A67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752</w:t>
            </w:r>
          </w:p>
          <w:p w14:paraId="220474E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7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004BE6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677</w:t>
            </w:r>
          </w:p>
          <w:p w14:paraId="7109F12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576312D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3.688 ±5.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2495F7E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31.088 </w:t>
            </w:r>
          </w:p>
          <w:p w14:paraId="13E13DF1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5.50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311FFD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201 ±.900</w:t>
            </w:r>
          </w:p>
        </w:tc>
      </w:tr>
      <w:tr w:rsidR="00F66BA9" w:rsidRPr="007A00E8" w14:paraId="1E93F8B8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0C364AD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09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19E2058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74</w:t>
            </w:r>
          </w:p>
          <w:p w14:paraId="0EFBDE3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8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F87F42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94</w:t>
            </w:r>
          </w:p>
          <w:p w14:paraId="4DAFAEF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7D8890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79</w:t>
            </w:r>
          </w:p>
          <w:p w14:paraId="790ECEE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2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825491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5970EB7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C06095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89</w:t>
            </w:r>
          </w:p>
          <w:p w14:paraId="6EA1825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1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512D3E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6</w:t>
            </w:r>
          </w:p>
          <w:p w14:paraId="7E57D55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0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A9FC8E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88</w:t>
            </w:r>
          </w:p>
          <w:p w14:paraId="2EEA907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8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7B61E6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21</w:t>
            </w:r>
          </w:p>
          <w:p w14:paraId="20B9D74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48366C7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8.281 ±8.05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00AA06F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5.664 </w:t>
            </w:r>
          </w:p>
          <w:p w14:paraId="02B98863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7.10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2B1EB13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405 ±.987</w:t>
            </w:r>
          </w:p>
        </w:tc>
      </w:tr>
      <w:tr w:rsidR="00F66BA9" w:rsidRPr="007A00E8" w14:paraId="4D455C23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2DB979E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12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3F8611D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92</w:t>
            </w:r>
          </w:p>
          <w:p w14:paraId="15685D0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FC56DD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01</w:t>
            </w:r>
          </w:p>
          <w:p w14:paraId="3412E56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3F8AC7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54</w:t>
            </w:r>
          </w:p>
          <w:p w14:paraId="05FE171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1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FC8CBD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75</w:t>
            </w:r>
          </w:p>
          <w:p w14:paraId="55409B9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A9E01B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19</w:t>
            </w:r>
          </w:p>
          <w:p w14:paraId="0AB5A29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52BB9D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0</w:t>
            </w:r>
          </w:p>
          <w:p w14:paraId="298593B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481DF0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932</w:t>
            </w:r>
          </w:p>
          <w:p w14:paraId="0555E4D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7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B37CE2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17</w:t>
            </w:r>
          </w:p>
          <w:p w14:paraId="36ECE97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9C63E25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6.786 ±7.68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54AF433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4.064 </w:t>
            </w:r>
          </w:p>
          <w:p w14:paraId="27870B71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6.62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2CEA966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124 ±.636</w:t>
            </w:r>
          </w:p>
        </w:tc>
      </w:tr>
      <w:tr w:rsidR="00F66BA9" w:rsidRPr="007A00E8" w14:paraId="366876D1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78EC796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14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22F9D78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78</w:t>
            </w:r>
          </w:p>
          <w:p w14:paraId="65CE4CF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66B109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82</w:t>
            </w:r>
          </w:p>
          <w:p w14:paraId="44687CE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78C49A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513</w:t>
            </w:r>
          </w:p>
          <w:p w14:paraId="5BF3BF6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1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101A90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85</w:t>
            </w:r>
          </w:p>
          <w:p w14:paraId="27BD711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9A9590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63</w:t>
            </w:r>
          </w:p>
          <w:p w14:paraId="60C82B5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A32A5D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3</w:t>
            </w:r>
          </w:p>
          <w:p w14:paraId="04119DD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2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2E0646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322</w:t>
            </w:r>
          </w:p>
          <w:p w14:paraId="6579429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1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7FDC13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17</w:t>
            </w:r>
          </w:p>
          <w:p w14:paraId="5CEAA46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0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0B14D65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8.050 ±6.66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CF2F6F5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6.1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</w:p>
          <w:p w14:paraId="2FF8D19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6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78E9893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9906</w:t>
            </w:r>
          </w:p>
          <w:p w14:paraId="34803B1C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.745</w:t>
            </w:r>
          </w:p>
        </w:tc>
      </w:tr>
      <w:tr w:rsidR="00F66BA9" w:rsidRPr="007A00E8" w14:paraId="340C4727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60A2FB0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19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67842F5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80</w:t>
            </w:r>
          </w:p>
          <w:p w14:paraId="55196F4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0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BCFD47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86</w:t>
            </w:r>
          </w:p>
          <w:p w14:paraId="7F17680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FFE72E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01</w:t>
            </w:r>
          </w:p>
          <w:p w14:paraId="1F8A5E0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3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A46448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5</w:t>
            </w:r>
          </w:p>
          <w:p w14:paraId="14BEDC6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91A6FE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5</w:t>
            </w:r>
          </w:p>
          <w:p w14:paraId="0644B16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455F82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0</w:t>
            </w:r>
          </w:p>
          <w:p w14:paraId="411E048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6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7A07B6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715</w:t>
            </w:r>
          </w:p>
          <w:p w14:paraId="22AAAF0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5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90A6C0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26</w:t>
            </w:r>
          </w:p>
          <w:p w14:paraId="6FDE138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7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59F8ECA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1.125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6.47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5359B26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8.716 </w:t>
            </w:r>
          </w:p>
          <w:p w14:paraId="348DCA63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5.06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E99F9AD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294 ±.949</w:t>
            </w:r>
          </w:p>
        </w:tc>
      </w:tr>
      <w:tr w:rsidR="00F66BA9" w:rsidRPr="007A00E8" w14:paraId="6E47B59A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56126CD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21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1BE5A35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960</w:t>
            </w:r>
          </w:p>
          <w:p w14:paraId="53B7D50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2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E7590D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03</w:t>
            </w:r>
          </w:p>
          <w:p w14:paraId="0F4273A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35AB41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285</w:t>
            </w:r>
          </w:p>
          <w:p w14:paraId="49BABC1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0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BCE252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3</w:t>
            </w:r>
          </w:p>
          <w:p w14:paraId="4E752E5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08007F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54</w:t>
            </w:r>
          </w:p>
          <w:p w14:paraId="4ABE5D5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40F4E1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2</w:t>
            </w:r>
          </w:p>
          <w:p w14:paraId="5A34715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8EE244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547</w:t>
            </w:r>
          </w:p>
          <w:p w14:paraId="52F183D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3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65AB73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1</w:t>
            </w:r>
          </w:p>
          <w:p w14:paraId="3133FEC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2C2799A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9.504 ±6.98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9BFEA33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7.226 </w:t>
            </w:r>
          </w:p>
          <w:p w14:paraId="02889DE4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6.00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E1DF4DE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000 ±.638</w:t>
            </w:r>
          </w:p>
        </w:tc>
      </w:tr>
      <w:tr w:rsidR="00F66BA9" w:rsidRPr="007A00E8" w14:paraId="13D8F645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500EB45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24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5F28DD3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49</w:t>
            </w:r>
          </w:p>
          <w:p w14:paraId="3DBAA97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D04466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21</w:t>
            </w:r>
          </w:p>
          <w:p w14:paraId="680E714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D1D8F8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40</w:t>
            </w:r>
          </w:p>
          <w:p w14:paraId="4218383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631475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0</w:t>
            </w:r>
          </w:p>
          <w:p w14:paraId="1B8B62C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D5A05C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73</w:t>
            </w:r>
          </w:p>
          <w:p w14:paraId="119D4D3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AA7CBE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92</w:t>
            </w:r>
          </w:p>
          <w:p w14:paraId="724590F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1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1D6405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69</w:t>
            </w:r>
          </w:p>
          <w:p w14:paraId="436F653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0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38B6C9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9</w:t>
            </w:r>
          </w:p>
          <w:p w14:paraId="36D2974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80178B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2.131 ±7.99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B8212F2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29.328 </w:t>
            </w:r>
          </w:p>
          <w:p w14:paraId="481DCCC4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7.51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A4568F9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.26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.6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</w:t>
            </w:r>
          </w:p>
        </w:tc>
      </w:tr>
      <w:tr w:rsidR="00F66BA9" w:rsidRPr="007A00E8" w14:paraId="030E2DE4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056C786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28</w:t>
            </w:r>
          </w:p>
        </w:tc>
        <w:tc>
          <w:tcPr>
            <w:tcW w:w="1088" w:type="dxa"/>
            <w:shd w:val="clear" w:color="auto" w:fill="FFFFFF"/>
            <w:vAlign w:val="center"/>
          </w:tcPr>
          <w:p w14:paraId="2D54D2C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77</w:t>
            </w:r>
          </w:p>
          <w:p w14:paraId="2A25F1D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0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CBB494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884</w:t>
            </w:r>
          </w:p>
          <w:p w14:paraId="07F7EF6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DA839D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11</w:t>
            </w:r>
          </w:p>
          <w:p w14:paraId="49C04E9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4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192D98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29AF18F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6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D5E3D6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6</w:t>
            </w:r>
          </w:p>
          <w:p w14:paraId="6366B20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5C8519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7</w:t>
            </w:r>
          </w:p>
          <w:p w14:paraId="20EEFDA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B85A37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14:paraId="20DC139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3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5E89D7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4</w:t>
            </w:r>
          </w:p>
          <w:p w14:paraId="37EE942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6B5C061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4.579 ±5.00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5A235E3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21.735</w:t>
            </w:r>
          </w:p>
          <w:p w14:paraId="0AFA077B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± 3.59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4FDAE22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935 ±.722</w:t>
            </w:r>
          </w:p>
        </w:tc>
      </w:tr>
    </w:tbl>
    <w:p w14:paraId="520327A5" w14:textId="77777777" w:rsidR="00F66BA9" w:rsidRPr="00FE4875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4875">
        <w:rPr>
          <w:rFonts w:ascii="Times New Roman" w:hAnsi="Times New Roman" w:cs="Times New Roman"/>
          <w:sz w:val="24"/>
          <w:szCs w:val="24"/>
        </w:rPr>
        <w:t>Footnote: *p &lt; 0.05, 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FE4875">
        <w:rPr>
          <w:rFonts w:ascii="Times New Roman" w:hAnsi="Times New Roman" w:cs="Times New Roman"/>
          <w:sz w:val="24"/>
          <w:szCs w:val="24"/>
        </w:rPr>
        <w:t>p &lt; 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E48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4875">
        <w:rPr>
          <w:rFonts w:ascii="Times New Roman" w:hAnsi="Times New Roman" w:cs="Times New Roman"/>
          <w:sz w:val="24"/>
          <w:szCs w:val="24"/>
        </w:rPr>
        <w:t>*p &lt; 0.0</w:t>
      </w:r>
      <w:r>
        <w:rPr>
          <w:rFonts w:ascii="Times New Roman" w:hAnsi="Times New Roman" w:cs="Times New Roman"/>
          <w:sz w:val="24"/>
          <w:szCs w:val="24"/>
        </w:rPr>
        <w:t>01.</w:t>
      </w:r>
    </w:p>
    <w:p w14:paraId="5E14B80A" w14:textId="77777777" w:rsidR="00F66BA9" w:rsidRPr="007A00E8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E532F8" w14:textId="77777777" w:rsidR="00F66BA9" w:rsidRPr="007A00E8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E13E0C" w14:textId="77777777" w:rsidR="00F66BA9" w:rsidRPr="007A00E8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15FFB2" w14:textId="1409AED2" w:rsidR="00F66BA9" w:rsidRPr="007A00E8" w:rsidRDefault="00756392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56392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  <w:lastRenderedPageBreak/>
        <w:t>Supplementary </w:t>
      </w:r>
      <w:r w:rsidRPr="00756392">
        <w:rPr>
          <w:rFonts w:ascii="Times New Roman" w:hAnsi="Times New Roman" w:cs="Times New Roman"/>
          <w:sz w:val="24"/>
          <w:szCs w:val="24"/>
          <w:u w:val="single"/>
        </w:rPr>
        <w:t>Table</w:t>
      </w:r>
      <w:r w:rsidR="00F66BA9" w:rsidRPr="007A00E8">
        <w:rPr>
          <w:rFonts w:ascii="Times New Roman" w:hAnsi="Times New Roman" w:cs="Times New Roman"/>
          <w:sz w:val="24"/>
          <w:szCs w:val="24"/>
          <w:u w:val="single"/>
        </w:rPr>
        <w:t xml:space="preserve"> S3: Mean scores of each pulse waveform parameters for overall region (mean ± standard deviation) in tissue region (MT).</w:t>
      </w:r>
    </w:p>
    <w:p w14:paraId="64FEFF05" w14:textId="77777777" w:rsidR="00F66BA9" w:rsidRPr="007A00E8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234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178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F66BA9" w:rsidRPr="007A00E8" w14:paraId="5399721A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258A4BD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458D507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R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9542C9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S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D3F440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F2233C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E288A8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457D40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I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86D1E9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I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D3AE30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724D73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R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B61381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R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min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BB0AAE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</w:t>
            </w:r>
          </w:p>
        </w:tc>
      </w:tr>
      <w:tr w:rsidR="00F66BA9" w:rsidRPr="007A00E8" w14:paraId="30F4C0C5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40BB37E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695C2DF8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05C84D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8622991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8E16F3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B75C057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F60BE91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D7BAF58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9" w:type="dxa"/>
            <w:shd w:val="clear" w:color="auto" w:fill="FFFFFF"/>
            <w:vAlign w:val="center"/>
          </w:tcPr>
          <w:p w14:paraId="3D02A7B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9EA3011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842C250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4252B23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F66BA9" w:rsidRPr="007A00E8" w14:paraId="7BF382C0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3894245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264361E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22</w:t>
            </w:r>
          </w:p>
          <w:p w14:paraId="02104A5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5FFC60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00</w:t>
            </w:r>
          </w:p>
          <w:p w14:paraId="005C50F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09ABF1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279</w:t>
            </w:r>
          </w:p>
          <w:p w14:paraId="7BA29BE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2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84378A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1</w:t>
            </w:r>
          </w:p>
          <w:p w14:paraId="3F7998F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6EEB2F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83</w:t>
            </w:r>
          </w:p>
          <w:p w14:paraId="7E55A3F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68152C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925</w:t>
            </w:r>
          </w:p>
          <w:p w14:paraId="1A51F19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4AEF2E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20</w:t>
            </w:r>
          </w:p>
          <w:p w14:paraId="56A9136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F59686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25</w:t>
            </w:r>
          </w:p>
          <w:p w14:paraId="1407DE9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CF2004D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7.547 </w:t>
            </w:r>
          </w:p>
          <w:p w14:paraId="3B02301D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1.33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DFC8D78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.545 ±1.23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CCC12A1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930 ±.132</w:t>
            </w:r>
          </w:p>
        </w:tc>
      </w:tr>
      <w:tr w:rsidR="00F66BA9" w:rsidRPr="007A00E8" w14:paraId="2E854E8A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47EBFEE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04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439EC73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67</w:t>
            </w:r>
          </w:p>
          <w:p w14:paraId="3D4CBCD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3F5E26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28</w:t>
            </w:r>
          </w:p>
          <w:p w14:paraId="4AFBF9F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FB0489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79</w:t>
            </w:r>
          </w:p>
          <w:p w14:paraId="68DD07D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7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281C3A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37</w:t>
            </w:r>
          </w:p>
          <w:p w14:paraId="473BB8A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1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926E5F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6</w:t>
            </w:r>
          </w:p>
          <w:p w14:paraId="4450E74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EC68C7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340</w:t>
            </w:r>
          </w:p>
          <w:p w14:paraId="520808C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9466A4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79</w:t>
            </w:r>
          </w:p>
          <w:p w14:paraId="3D67FC6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7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94B211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7</w:t>
            </w:r>
          </w:p>
          <w:p w14:paraId="324113C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5A0510D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8.400 </w:t>
            </w:r>
          </w:p>
          <w:p w14:paraId="72520316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1.26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F4D5901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.3547</w:t>
            </w:r>
          </w:p>
          <w:p w14:paraId="655C587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1.672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2BBF7E0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5725</w:t>
            </w:r>
          </w:p>
          <w:p w14:paraId="202109E5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.248</w:t>
            </w:r>
          </w:p>
        </w:tc>
      </w:tr>
      <w:tr w:rsidR="00F66BA9" w:rsidRPr="007A00E8" w14:paraId="0EEFBD3C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4B22CE6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05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1154860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59</w:t>
            </w:r>
          </w:p>
          <w:p w14:paraId="72A6A11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D7FEF4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22</w:t>
            </w:r>
          </w:p>
          <w:p w14:paraId="300BB93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CCDF40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35</w:t>
            </w:r>
          </w:p>
          <w:p w14:paraId="1418C54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0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55623B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17</w:t>
            </w:r>
          </w:p>
          <w:p w14:paraId="24A5104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B6E43B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86</w:t>
            </w:r>
          </w:p>
          <w:p w14:paraId="0029A29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84F81A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396</w:t>
            </w:r>
          </w:p>
          <w:p w14:paraId="7D2DB4B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0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D7BB36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75</w:t>
            </w:r>
          </w:p>
          <w:p w14:paraId="6D9ED3F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3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137224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4</w:t>
            </w:r>
          </w:p>
          <w:p w14:paraId="3B2B767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D6D215B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8.090 </w:t>
            </w:r>
          </w:p>
          <w:p w14:paraId="2EA568BE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1.84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AAFFBD8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.8434</w:t>
            </w:r>
          </w:p>
          <w:p w14:paraId="6C5D577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1.35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3F28EA8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6500</w:t>
            </w:r>
          </w:p>
          <w:p w14:paraId="1B57B60C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.229</w:t>
            </w:r>
          </w:p>
        </w:tc>
      </w:tr>
      <w:tr w:rsidR="00F66BA9" w:rsidRPr="007A00E8" w14:paraId="34008136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1E3B563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06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6567C81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94</w:t>
            </w:r>
          </w:p>
          <w:p w14:paraId="5973C5B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975C40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788</w:t>
            </w:r>
          </w:p>
          <w:p w14:paraId="45EDBDE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C9BD2D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845</w:t>
            </w:r>
          </w:p>
          <w:p w14:paraId="10F530B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9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95BB54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28</w:t>
            </w:r>
          </w:p>
          <w:p w14:paraId="3E47215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9D7D72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32</w:t>
            </w:r>
          </w:p>
          <w:p w14:paraId="7866FD3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20D0A5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5528</w:t>
            </w:r>
          </w:p>
          <w:p w14:paraId="695259A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747839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49</w:t>
            </w:r>
          </w:p>
          <w:p w14:paraId="2D90ED3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6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BE9F06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1</w:t>
            </w:r>
          </w:p>
          <w:p w14:paraId="48B8CF4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4F4962E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7.494 </w:t>
            </w:r>
          </w:p>
          <w:p w14:paraId="6632562C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1.92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420D2BE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6.915 ±1.58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A41870E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8350</w:t>
            </w:r>
          </w:p>
          <w:p w14:paraId="6EE72197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.284</w:t>
            </w:r>
          </w:p>
        </w:tc>
      </w:tr>
      <w:tr w:rsidR="00F66BA9" w:rsidRPr="007A00E8" w14:paraId="1815D9B1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1269C91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07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7F53397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6</w:t>
            </w:r>
          </w:p>
          <w:p w14:paraId="36D13F9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4821D5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688</w:t>
            </w:r>
          </w:p>
          <w:p w14:paraId="5EAD3C8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6F79BF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13</w:t>
            </w:r>
          </w:p>
          <w:p w14:paraId="542686C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50C6CE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15</w:t>
            </w:r>
          </w:p>
          <w:p w14:paraId="28BAF57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767D9B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686</w:t>
            </w:r>
          </w:p>
          <w:p w14:paraId="5618AC4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B97103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45</w:t>
            </w:r>
          </w:p>
          <w:p w14:paraId="3D55ECB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4660C8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17</w:t>
            </w:r>
          </w:p>
          <w:p w14:paraId="79FC7DA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40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66D2FE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7</w:t>
            </w:r>
          </w:p>
          <w:p w14:paraId="05D2BE3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0D7A736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9.435 </w:t>
            </w:r>
          </w:p>
          <w:p w14:paraId="6C367FAE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2.37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1CD37D8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.70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2.17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8E3FB43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7000</w:t>
            </w:r>
          </w:p>
          <w:p w14:paraId="1D2B101D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.186</w:t>
            </w:r>
          </w:p>
        </w:tc>
      </w:tr>
      <w:tr w:rsidR="00F66BA9" w:rsidRPr="007A00E8" w14:paraId="41CA66F3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194D14C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09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3D22AF9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89</w:t>
            </w:r>
          </w:p>
          <w:p w14:paraId="76B8295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2180DB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26</w:t>
            </w:r>
          </w:p>
          <w:p w14:paraId="3FD2BDA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2C3AFC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122</w:t>
            </w:r>
          </w:p>
          <w:p w14:paraId="783A360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1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C37D69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30</w:t>
            </w:r>
          </w:p>
          <w:p w14:paraId="352FC76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50199F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01</w:t>
            </w:r>
          </w:p>
          <w:p w14:paraId="297BEFD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2AC1E6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5</w:t>
            </w:r>
          </w:p>
          <w:p w14:paraId="7016804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A44D6A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303</w:t>
            </w:r>
          </w:p>
          <w:p w14:paraId="2DEA8B1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3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9E60E4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0</w:t>
            </w:r>
          </w:p>
          <w:p w14:paraId="29BF74D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0F33AC5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8.241 </w:t>
            </w:r>
          </w:p>
          <w:p w14:paraId="7E227466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1.91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AD86F49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.5340</w:t>
            </w:r>
          </w:p>
          <w:p w14:paraId="2C31EB4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1.76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21CFA7D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7850</w:t>
            </w:r>
          </w:p>
          <w:p w14:paraId="7CC23724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.348</w:t>
            </w:r>
          </w:p>
        </w:tc>
      </w:tr>
      <w:tr w:rsidR="00F66BA9" w:rsidRPr="007A00E8" w14:paraId="0DC21B20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0CDC505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12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7B021DA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3</w:t>
            </w:r>
          </w:p>
          <w:p w14:paraId="1B393F0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E34C16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549</w:t>
            </w:r>
          </w:p>
          <w:p w14:paraId="48EC1A3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4B626E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990</w:t>
            </w:r>
          </w:p>
          <w:p w14:paraId="7AFFB9A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7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F82CD1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5</w:t>
            </w:r>
          </w:p>
          <w:p w14:paraId="1802712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0BAB1F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13</w:t>
            </w:r>
          </w:p>
          <w:p w14:paraId="054931D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408A21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5</w:t>
            </w:r>
          </w:p>
          <w:p w14:paraId="3A3E7E8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A87FF4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66</w:t>
            </w:r>
          </w:p>
          <w:p w14:paraId="1E58BCD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9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D50E4C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57</w:t>
            </w:r>
          </w:p>
          <w:p w14:paraId="3365CFB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3DE20AD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.7887</w:t>
            </w:r>
          </w:p>
          <w:p w14:paraId="5B988974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2.44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5DE039B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.075 ±2.18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13D0A55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610 ±.228</w:t>
            </w:r>
          </w:p>
        </w:tc>
      </w:tr>
      <w:tr w:rsidR="00F66BA9" w:rsidRPr="007A00E8" w14:paraId="11CE000E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6A974F9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14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49D58A8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1</w:t>
            </w:r>
          </w:p>
          <w:p w14:paraId="2030571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98A562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775</w:t>
            </w:r>
          </w:p>
          <w:p w14:paraId="4B185B4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073954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726</w:t>
            </w:r>
          </w:p>
          <w:p w14:paraId="6D32ABB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BF387E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94</w:t>
            </w:r>
          </w:p>
          <w:p w14:paraId="58B1228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0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E87443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5</w:t>
            </w:r>
          </w:p>
          <w:p w14:paraId="4650559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2F0150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71</w:t>
            </w:r>
          </w:p>
          <w:p w14:paraId="1F63E74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6ACE6B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28</w:t>
            </w:r>
          </w:p>
          <w:p w14:paraId="421CA6D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9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03A740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7</w:t>
            </w:r>
          </w:p>
          <w:p w14:paraId="3D831C0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9D6CAF9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8.571 </w:t>
            </w:r>
          </w:p>
          <w:p w14:paraId="7035A685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1.87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5422404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.935 ±1.73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56C9647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620 ±.318</w:t>
            </w:r>
          </w:p>
        </w:tc>
      </w:tr>
      <w:tr w:rsidR="00F66BA9" w:rsidRPr="007A00E8" w14:paraId="3CABB58E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26E4DFE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19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356E209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00</w:t>
            </w:r>
          </w:p>
          <w:p w14:paraId="5CE631B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6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60E8EB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18</w:t>
            </w:r>
          </w:p>
          <w:p w14:paraId="77864D7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656842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943</w:t>
            </w:r>
          </w:p>
          <w:p w14:paraId="7019AA2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3A1AB7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62</w:t>
            </w:r>
          </w:p>
          <w:p w14:paraId="0C3B62C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D49136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11</w:t>
            </w:r>
          </w:p>
          <w:p w14:paraId="577A4F9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A4BAF9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3</w:t>
            </w:r>
          </w:p>
          <w:p w14:paraId="149C10F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244B1A5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139</w:t>
            </w:r>
          </w:p>
          <w:p w14:paraId="605FEAD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7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AC058F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40</w:t>
            </w:r>
          </w:p>
          <w:p w14:paraId="20231F4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E72DAAC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9.017 </w:t>
            </w:r>
          </w:p>
          <w:p w14:paraId="173C056D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1.76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4A8F3B2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.401</w:t>
            </w:r>
          </w:p>
          <w:p w14:paraId="1099F059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1.41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CA64365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600</w:t>
            </w:r>
          </w:p>
          <w:p w14:paraId="11747B52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.300</w:t>
            </w:r>
          </w:p>
        </w:tc>
      </w:tr>
      <w:tr w:rsidR="00F66BA9" w:rsidRPr="007A00E8" w14:paraId="049B92BB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2260EE5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21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7BA44CB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07</w:t>
            </w:r>
          </w:p>
          <w:p w14:paraId="691F921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B339FF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01</w:t>
            </w:r>
          </w:p>
          <w:p w14:paraId="068CC85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1EF2E3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47</w:t>
            </w:r>
          </w:p>
          <w:p w14:paraId="2FCBCD3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8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88B9DE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22</w:t>
            </w:r>
          </w:p>
          <w:p w14:paraId="5F357D3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2124A3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75</w:t>
            </w:r>
          </w:p>
          <w:p w14:paraId="32B66E5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BB395D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28</w:t>
            </w:r>
          </w:p>
          <w:p w14:paraId="5388F0B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788580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83</w:t>
            </w:r>
          </w:p>
          <w:p w14:paraId="54A4F3E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9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72EDBE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17</w:t>
            </w:r>
          </w:p>
          <w:p w14:paraId="3BB83DE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62CD90F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.864</w:t>
            </w:r>
          </w:p>
          <w:p w14:paraId="218FE91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± 1.94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28EF077B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.145 ±1.68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4FEBC84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5475</w:t>
            </w:r>
          </w:p>
          <w:p w14:paraId="6B93150D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.279</w:t>
            </w:r>
          </w:p>
        </w:tc>
      </w:tr>
      <w:tr w:rsidR="00F66BA9" w:rsidRPr="007A00E8" w14:paraId="24DF17AA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5F58BEE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24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6AA0EC9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9</w:t>
            </w:r>
          </w:p>
          <w:p w14:paraId="3AA0ADE0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13B487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311</w:t>
            </w:r>
          </w:p>
          <w:p w14:paraId="1A589C4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3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4704AD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07</w:t>
            </w:r>
          </w:p>
          <w:p w14:paraId="72F3643B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8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E5914A1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0</w:t>
            </w:r>
          </w:p>
          <w:p w14:paraId="3A79659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E3B2A7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90</w:t>
            </w:r>
          </w:p>
          <w:p w14:paraId="1EDA1F68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11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0F3A762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41</w:t>
            </w:r>
          </w:p>
          <w:p w14:paraId="0E6922D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26A231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39</w:t>
            </w:r>
          </w:p>
          <w:p w14:paraId="6CD1F24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2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D48EA4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842</w:t>
            </w:r>
          </w:p>
          <w:p w14:paraId="0151A20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7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3C2C642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9.150 </w:t>
            </w:r>
          </w:p>
          <w:p w14:paraId="523C9D48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2.32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A6AA72F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8.352 ±2.06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89CBE4B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7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3</w:t>
            </w:r>
          </w:p>
          <w:p w14:paraId="603D25C6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±.209</w:t>
            </w:r>
          </w:p>
        </w:tc>
      </w:tr>
      <w:tr w:rsidR="00F66BA9" w:rsidRPr="007A00E8" w14:paraId="7D3EB1B3" w14:textId="77777777" w:rsidTr="00E3687C">
        <w:trPr>
          <w:cantSplit/>
        </w:trPr>
        <w:tc>
          <w:tcPr>
            <w:tcW w:w="1080" w:type="dxa"/>
            <w:shd w:val="clear" w:color="auto" w:fill="FFFFFF"/>
            <w:vAlign w:val="center"/>
          </w:tcPr>
          <w:p w14:paraId="1D9B9C7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y28</w:t>
            </w:r>
          </w:p>
        </w:tc>
        <w:tc>
          <w:tcPr>
            <w:tcW w:w="1178" w:type="dxa"/>
            <w:shd w:val="clear" w:color="auto" w:fill="FFFFFF"/>
            <w:vAlign w:val="center"/>
          </w:tcPr>
          <w:p w14:paraId="75CE548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62</w:t>
            </w:r>
          </w:p>
          <w:p w14:paraId="078E7E77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00965B9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879</w:t>
            </w:r>
          </w:p>
          <w:p w14:paraId="2344B12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D4E1F2F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77</w:t>
            </w:r>
          </w:p>
          <w:p w14:paraId="590F1B8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39F5316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32</w:t>
            </w:r>
          </w:p>
          <w:p w14:paraId="024330B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0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6B1698C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00</w:t>
            </w:r>
          </w:p>
          <w:p w14:paraId="3F2B041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7049BEB9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92</w:t>
            </w:r>
          </w:p>
          <w:p w14:paraId="5826B884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5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60817CCA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13</w:t>
            </w:r>
          </w:p>
          <w:p w14:paraId="629D2D3E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82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42DD97E3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2</w:t>
            </w:r>
          </w:p>
          <w:p w14:paraId="4A18BCAD" w14:textId="77777777" w:rsidR="00F66BA9" w:rsidRPr="007A00E8" w:rsidRDefault="00F66BA9" w:rsidP="00A063FF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 </w:t>
            </w:r>
            <w:r w:rsidRPr="007A00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320B1130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 xml:space="preserve">8.067 </w:t>
            </w:r>
          </w:p>
          <w:p w14:paraId="6D9F3E32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 1.118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1121E340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7.081 ±1.024</w:t>
            </w:r>
          </w:p>
        </w:tc>
        <w:tc>
          <w:tcPr>
            <w:tcW w:w="1009" w:type="dxa"/>
            <w:shd w:val="clear" w:color="auto" w:fill="FFFFFF"/>
            <w:vAlign w:val="center"/>
          </w:tcPr>
          <w:p w14:paraId="5C17D50E" w14:textId="77777777" w:rsidR="00F66BA9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.685</w:t>
            </w:r>
          </w:p>
          <w:p w14:paraId="19556CE1" w14:textId="77777777" w:rsidR="00F66BA9" w:rsidRPr="007A00E8" w:rsidRDefault="00F66BA9" w:rsidP="00A063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</w:pPr>
            <w:r w:rsidRPr="007A00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MY"/>
              </w:rPr>
              <w:t>±.229</w:t>
            </w:r>
          </w:p>
        </w:tc>
      </w:tr>
    </w:tbl>
    <w:p w14:paraId="6934288B" w14:textId="77777777" w:rsidR="00F66BA9" w:rsidRPr="00FE4875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4875">
        <w:rPr>
          <w:rFonts w:ascii="Times New Roman" w:hAnsi="Times New Roman" w:cs="Times New Roman"/>
          <w:sz w:val="24"/>
          <w:szCs w:val="24"/>
        </w:rPr>
        <w:t>Footnote: *p &lt; 0.05, 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FE4875">
        <w:rPr>
          <w:rFonts w:ascii="Times New Roman" w:hAnsi="Times New Roman" w:cs="Times New Roman"/>
          <w:sz w:val="24"/>
          <w:szCs w:val="24"/>
        </w:rPr>
        <w:t>p &lt; 0.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FE4875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4875">
        <w:rPr>
          <w:rFonts w:ascii="Times New Roman" w:hAnsi="Times New Roman" w:cs="Times New Roman"/>
          <w:sz w:val="24"/>
          <w:szCs w:val="24"/>
        </w:rPr>
        <w:t>*p &lt; 0.0</w:t>
      </w:r>
      <w:r>
        <w:rPr>
          <w:rFonts w:ascii="Times New Roman" w:hAnsi="Times New Roman" w:cs="Times New Roman"/>
          <w:sz w:val="24"/>
          <w:szCs w:val="24"/>
        </w:rPr>
        <w:t>01.</w:t>
      </w:r>
    </w:p>
    <w:p w14:paraId="11045AE7" w14:textId="77777777" w:rsidR="00F66BA9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F2013CD" w14:textId="77777777" w:rsidR="00F66BA9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3CA48F0B" w14:textId="77777777" w:rsidR="00F66BA9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0105E4F" w14:textId="77777777" w:rsidR="00F66BA9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5EFEB0D9" w14:textId="77777777" w:rsidR="00F66BA9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BD35EDA" w14:textId="77777777" w:rsidR="00F66BA9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6EAD239" w14:textId="77777777" w:rsidR="00F66BA9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98FA675" w14:textId="5A2AB6BB" w:rsidR="00F66BA9" w:rsidRPr="000D55FC" w:rsidRDefault="00756392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756392">
        <w:rPr>
          <w:rFonts w:ascii="Times New Roman" w:hAnsi="Times New Roman" w:cs="Times New Roman"/>
          <w:color w:val="222222"/>
          <w:sz w:val="24"/>
          <w:szCs w:val="24"/>
          <w:u w:val="single"/>
          <w:shd w:val="clear" w:color="auto" w:fill="FFFFFF"/>
        </w:rPr>
        <w:t>Supplementary </w:t>
      </w:r>
      <w:r w:rsidRPr="00756392">
        <w:rPr>
          <w:rFonts w:ascii="Times New Roman" w:hAnsi="Times New Roman" w:cs="Times New Roman"/>
          <w:sz w:val="24"/>
          <w:szCs w:val="24"/>
          <w:u w:val="single"/>
        </w:rPr>
        <w:t>Table</w:t>
      </w:r>
      <w:r w:rsidR="00F66BA9" w:rsidRPr="000D55FC">
        <w:rPr>
          <w:rFonts w:ascii="Times New Roman" w:hAnsi="Times New Roman" w:cs="Times New Roman"/>
          <w:sz w:val="24"/>
          <w:szCs w:val="24"/>
          <w:u w:val="single"/>
        </w:rPr>
        <w:t xml:space="preserve"> S4: Summary of p value for AC, S1 and S2 area for each region respectively.</w:t>
      </w:r>
    </w:p>
    <w:p w14:paraId="36F19080" w14:textId="77777777" w:rsidR="00F66BA9" w:rsidRPr="000D55FC" w:rsidRDefault="00F66BA9" w:rsidP="00F66BA9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30"/>
        <w:gridCol w:w="1563"/>
        <w:gridCol w:w="1590"/>
        <w:gridCol w:w="1556"/>
        <w:gridCol w:w="1369"/>
        <w:gridCol w:w="1369"/>
        <w:gridCol w:w="1369"/>
        <w:gridCol w:w="1369"/>
        <w:gridCol w:w="1369"/>
        <w:gridCol w:w="1369"/>
      </w:tblGrid>
      <w:tr w:rsidR="00F66BA9" w:rsidRPr="000D55FC" w14:paraId="3AA7C33D" w14:textId="77777777" w:rsidTr="00E3687C">
        <w:trPr>
          <w:trHeight w:val="265"/>
        </w:trPr>
        <w:tc>
          <w:tcPr>
            <w:tcW w:w="1030" w:type="dxa"/>
          </w:tcPr>
          <w:p w14:paraId="6C41489A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09" w:type="dxa"/>
            <w:gridSpan w:val="3"/>
            <w:vAlign w:val="center"/>
          </w:tcPr>
          <w:p w14:paraId="1F8B2E70" w14:textId="77777777" w:rsidR="00F66BA9" w:rsidRPr="000D55FC" w:rsidRDefault="00F66BA9" w:rsidP="00E368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4107" w:type="dxa"/>
            <w:gridSpan w:val="3"/>
            <w:vAlign w:val="center"/>
          </w:tcPr>
          <w:p w14:paraId="39814725" w14:textId="77777777" w:rsidR="00F66BA9" w:rsidRPr="000D55FC" w:rsidRDefault="00F66BA9" w:rsidP="00E368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sz w:val="24"/>
                <w:szCs w:val="24"/>
              </w:rPr>
              <w:t>MV</w:t>
            </w:r>
          </w:p>
        </w:tc>
        <w:tc>
          <w:tcPr>
            <w:tcW w:w="4107" w:type="dxa"/>
            <w:gridSpan w:val="3"/>
            <w:vAlign w:val="center"/>
          </w:tcPr>
          <w:p w14:paraId="2F9322B8" w14:textId="77777777" w:rsidR="00F66BA9" w:rsidRPr="000D55FC" w:rsidRDefault="00F66BA9" w:rsidP="00E368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</w:tr>
      <w:tr w:rsidR="00F66BA9" w:rsidRPr="000D55FC" w14:paraId="1C013B35" w14:textId="77777777" w:rsidTr="00E3687C">
        <w:trPr>
          <w:trHeight w:val="284"/>
        </w:trPr>
        <w:tc>
          <w:tcPr>
            <w:tcW w:w="1030" w:type="dxa"/>
          </w:tcPr>
          <w:p w14:paraId="50F9BF32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1828B84F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_RR</w:t>
            </w:r>
          </w:p>
        </w:tc>
        <w:tc>
          <w:tcPr>
            <w:tcW w:w="1590" w:type="dxa"/>
          </w:tcPr>
          <w:p w14:paraId="6D336BB0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l_FR</w:t>
            </w:r>
          </w:p>
        </w:tc>
        <w:tc>
          <w:tcPr>
            <w:tcW w:w="1556" w:type="dxa"/>
          </w:tcPr>
          <w:p w14:paraId="68B73998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_FR</w:t>
            </w:r>
          </w:p>
        </w:tc>
        <w:tc>
          <w:tcPr>
            <w:tcW w:w="1369" w:type="dxa"/>
          </w:tcPr>
          <w:p w14:paraId="58296365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_RR</w:t>
            </w:r>
          </w:p>
        </w:tc>
        <w:tc>
          <w:tcPr>
            <w:tcW w:w="1369" w:type="dxa"/>
          </w:tcPr>
          <w:p w14:paraId="46D6F81A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l_FR</w:t>
            </w:r>
          </w:p>
        </w:tc>
        <w:tc>
          <w:tcPr>
            <w:tcW w:w="1369" w:type="dxa"/>
          </w:tcPr>
          <w:p w14:paraId="3FF8D231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_FR</w:t>
            </w:r>
          </w:p>
        </w:tc>
        <w:tc>
          <w:tcPr>
            <w:tcW w:w="1369" w:type="dxa"/>
          </w:tcPr>
          <w:p w14:paraId="47A465FC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_RR</w:t>
            </w:r>
          </w:p>
        </w:tc>
        <w:tc>
          <w:tcPr>
            <w:tcW w:w="1369" w:type="dxa"/>
          </w:tcPr>
          <w:p w14:paraId="08E959A1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l_FR</w:t>
            </w:r>
          </w:p>
        </w:tc>
        <w:tc>
          <w:tcPr>
            <w:tcW w:w="1369" w:type="dxa"/>
          </w:tcPr>
          <w:p w14:paraId="7B202A3C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_FR</w:t>
            </w:r>
          </w:p>
        </w:tc>
      </w:tr>
      <w:tr w:rsidR="00F66BA9" w:rsidRPr="000D55FC" w14:paraId="01A267F2" w14:textId="77777777" w:rsidTr="00E3687C">
        <w:trPr>
          <w:trHeight w:val="625"/>
        </w:trPr>
        <w:tc>
          <w:tcPr>
            <w:tcW w:w="1030" w:type="dxa"/>
          </w:tcPr>
          <w:p w14:paraId="76491A05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sz w:val="24"/>
                <w:szCs w:val="24"/>
              </w:rPr>
              <w:t>Base</w:t>
            </w:r>
          </w:p>
        </w:tc>
        <w:tc>
          <w:tcPr>
            <w:tcW w:w="1563" w:type="dxa"/>
            <w:vAlign w:val="center"/>
          </w:tcPr>
          <w:p w14:paraId="6D7833BD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 ± .023</w:t>
            </w:r>
          </w:p>
        </w:tc>
        <w:tc>
          <w:tcPr>
            <w:tcW w:w="1590" w:type="dxa"/>
            <w:vAlign w:val="center"/>
          </w:tcPr>
          <w:p w14:paraId="3765D8AA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 ± .028</w:t>
            </w:r>
          </w:p>
        </w:tc>
        <w:tc>
          <w:tcPr>
            <w:tcW w:w="1556" w:type="dxa"/>
            <w:vAlign w:val="center"/>
          </w:tcPr>
          <w:p w14:paraId="5935C71A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 ± .266</w:t>
            </w:r>
          </w:p>
        </w:tc>
        <w:tc>
          <w:tcPr>
            <w:tcW w:w="1369" w:type="dxa"/>
            <w:vAlign w:val="center"/>
          </w:tcPr>
          <w:p w14:paraId="7F240603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369" w:type="dxa"/>
            <w:vAlign w:val="center"/>
          </w:tcPr>
          <w:p w14:paraId="24078B91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86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369" w:type="dxa"/>
            <w:vAlign w:val="center"/>
          </w:tcPr>
          <w:p w14:paraId="5081F17F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± .299</w:t>
            </w:r>
          </w:p>
        </w:tc>
        <w:tc>
          <w:tcPr>
            <w:tcW w:w="1369" w:type="dxa"/>
            <w:vAlign w:val="center"/>
          </w:tcPr>
          <w:p w14:paraId="241A7B57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 ± .028</w:t>
            </w:r>
          </w:p>
        </w:tc>
        <w:tc>
          <w:tcPr>
            <w:tcW w:w="1369" w:type="dxa"/>
            <w:vAlign w:val="center"/>
          </w:tcPr>
          <w:p w14:paraId="26FA8928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1 ± .086</w:t>
            </w:r>
          </w:p>
        </w:tc>
        <w:tc>
          <w:tcPr>
            <w:tcW w:w="1369" w:type="dxa"/>
            <w:vAlign w:val="center"/>
          </w:tcPr>
          <w:p w14:paraId="746C811F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 ± .306</w:t>
            </w:r>
          </w:p>
        </w:tc>
      </w:tr>
      <w:tr w:rsidR="00F66BA9" w:rsidRPr="000D55FC" w14:paraId="1733A8D5" w14:textId="77777777" w:rsidTr="00E3687C">
        <w:trPr>
          <w:trHeight w:val="644"/>
        </w:trPr>
        <w:tc>
          <w:tcPr>
            <w:tcW w:w="1030" w:type="dxa"/>
          </w:tcPr>
          <w:p w14:paraId="4E7A4EC2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sz w:val="24"/>
                <w:szCs w:val="24"/>
              </w:rPr>
              <w:t>Day 14</w:t>
            </w:r>
          </w:p>
        </w:tc>
        <w:tc>
          <w:tcPr>
            <w:tcW w:w="1563" w:type="dxa"/>
            <w:vAlign w:val="center"/>
          </w:tcPr>
          <w:p w14:paraId="452C49E2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7 ±.011</w:t>
            </w:r>
          </w:p>
        </w:tc>
        <w:tc>
          <w:tcPr>
            <w:tcW w:w="1590" w:type="dxa"/>
            <w:vAlign w:val="center"/>
          </w:tcPr>
          <w:p w14:paraId="4F1B4D80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 ± .004</w:t>
            </w:r>
          </w:p>
        </w:tc>
        <w:tc>
          <w:tcPr>
            <w:tcW w:w="1556" w:type="dxa"/>
            <w:vAlign w:val="center"/>
          </w:tcPr>
          <w:p w14:paraId="6578FEA4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9</w:t>
            </w:r>
          </w:p>
        </w:tc>
        <w:tc>
          <w:tcPr>
            <w:tcW w:w="1369" w:type="dxa"/>
            <w:vAlign w:val="center"/>
          </w:tcPr>
          <w:p w14:paraId="6DCDBCEE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6 ± .061</w:t>
            </w:r>
          </w:p>
        </w:tc>
        <w:tc>
          <w:tcPr>
            <w:tcW w:w="1369" w:type="dxa"/>
            <w:vAlign w:val="center"/>
          </w:tcPr>
          <w:p w14:paraId="08D5F11F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3 ± .028</w:t>
            </w:r>
          </w:p>
        </w:tc>
        <w:tc>
          <w:tcPr>
            <w:tcW w:w="1369" w:type="dxa"/>
            <w:vAlign w:val="center"/>
          </w:tcPr>
          <w:p w14:paraId="128FF314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 ± .215</w:t>
            </w:r>
          </w:p>
        </w:tc>
        <w:tc>
          <w:tcPr>
            <w:tcW w:w="1369" w:type="dxa"/>
            <w:vAlign w:val="center"/>
          </w:tcPr>
          <w:p w14:paraId="376CFE50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4 ± .201</w:t>
            </w:r>
          </w:p>
        </w:tc>
        <w:tc>
          <w:tcPr>
            <w:tcW w:w="1369" w:type="dxa"/>
            <w:vAlign w:val="center"/>
          </w:tcPr>
          <w:p w14:paraId="6B6517CE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 ± .119</w:t>
            </w:r>
          </w:p>
        </w:tc>
        <w:tc>
          <w:tcPr>
            <w:tcW w:w="1369" w:type="dxa"/>
            <w:vAlign w:val="center"/>
          </w:tcPr>
          <w:p w14:paraId="204F2463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1 ± .357</w:t>
            </w:r>
          </w:p>
        </w:tc>
      </w:tr>
      <w:tr w:rsidR="00F66BA9" w:rsidRPr="000D55FC" w14:paraId="1D8CE726" w14:textId="77777777" w:rsidTr="00E3687C">
        <w:trPr>
          <w:trHeight w:val="644"/>
        </w:trPr>
        <w:tc>
          <w:tcPr>
            <w:tcW w:w="1030" w:type="dxa"/>
          </w:tcPr>
          <w:p w14:paraId="33E0B611" w14:textId="77777777" w:rsidR="00F66BA9" w:rsidRPr="000D55FC" w:rsidRDefault="00F66BA9" w:rsidP="00E3687C">
            <w:pPr>
              <w:tabs>
                <w:tab w:val="left" w:pos="126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sz w:val="24"/>
                <w:szCs w:val="24"/>
              </w:rPr>
              <w:t>Day 28</w:t>
            </w:r>
          </w:p>
        </w:tc>
        <w:tc>
          <w:tcPr>
            <w:tcW w:w="1563" w:type="dxa"/>
            <w:vAlign w:val="center"/>
          </w:tcPr>
          <w:p w14:paraId="4EB576FA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 ±.16</w:t>
            </w:r>
          </w:p>
        </w:tc>
        <w:tc>
          <w:tcPr>
            <w:tcW w:w="1590" w:type="dxa"/>
            <w:vAlign w:val="center"/>
          </w:tcPr>
          <w:p w14:paraId="22A235A1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1 ± .119</w:t>
            </w:r>
          </w:p>
        </w:tc>
        <w:tc>
          <w:tcPr>
            <w:tcW w:w="1556" w:type="dxa"/>
            <w:vAlign w:val="center"/>
          </w:tcPr>
          <w:p w14:paraId="43F02F0A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16</w:t>
            </w:r>
          </w:p>
        </w:tc>
        <w:tc>
          <w:tcPr>
            <w:tcW w:w="1369" w:type="dxa"/>
            <w:vAlign w:val="center"/>
          </w:tcPr>
          <w:p w14:paraId="70496C65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 ± .034</w:t>
            </w:r>
          </w:p>
        </w:tc>
        <w:tc>
          <w:tcPr>
            <w:tcW w:w="1369" w:type="dxa"/>
            <w:vAlign w:val="center"/>
          </w:tcPr>
          <w:p w14:paraId="4BD04FC2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88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69" w:type="dxa"/>
            <w:vAlign w:val="center"/>
          </w:tcPr>
          <w:p w14:paraId="1190A311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 ± .071</w:t>
            </w:r>
          </w:p>
        </w:tc>
        <w:tc>
          <w:tcPr>
            <w:tcW w:w="1369" w:type="dxa"/>
            <w:vAlign w:val="center"/>
          </w:tcPr>
          <w:p w14:paraId="74CC71A1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 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71</w:t>
            </w:r>
          </w:p>
        </w:tc>
        <w:tc>
          <w:tcPr>
            <w:tcW w:w="1369" w:type="dxa"/>
            <w:vAlign w:val="center"/>
          </w:tcPr>
          <w:p w14:paraId="62301F01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 ± .209</w:t>
            </w:r>
          </w:p>
        </w:tc>
        <w:tc>
          <w:tcPr>
            <w:tcW w:w="1369" w:type="dxa"/>
            <w:vAlign w:val="center"/>
          </w:tcPr>
          <w:p w14:paraId="6B224A65" w14:textId="77777777" w:rsidR="00F66BA9" w:rsidRPr="000D55FC" w:rsidRDefault="00F66BA9" w:rsidP="00E3687C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D55F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11</w:t>
            </w:r>
          </w:p>
        </w:tc>
      </w:tr>
    </w:tbl>
    <w:p w14:paraId="418C6A5B" w14:textId="77777777" w:rsidR="00F66BA9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D8FED3" w14:textId="77777777" w:rsidR="00F66BA9" w:rsidRPr="00130F21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B4AF5C" w14:textId="77777777" w:rsidR="00F66BA9" w:rsidRPr="00507A84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B81392" w14:textId="77777777" w:rsidR="00F66BA9" w:rsidRPr="00DC2C44" w:rsidRDefault="00F66BA9" w:rsidP="00F66BA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D395E5" w14:textId="77777777" w:rsidR="00F66BA9" w:rsidRPr="00DC2C44" w:rsidRDefault="00F66BA9" w:rsidP="00F66BA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B2A1B1A" w14:textId="77777777" w:rsidR="00F66BA9" w:rsidRPr="009C152C" w:rsidRDefault="00F66BA9" w:rsidP="00F66BA9">
      <w:pPr>
        <w:rPr>
          <w:rFonts w:ascii="Times New Roman" w:hAnsi="Times New Roman" w:cs="Times New Roman"/>
          <w:sz w:val="20"/>
          <w:szCs w:val="20"/>
        </w:rPr>
      </w:pPr>
    </w:p>
    <w:p w14:paraId="3DB3FDC7" w14:textId="77777777" w:rsidR="00DC2C44" w:rsidRPr="00DC2C44" w:rsidRDefault="00DC2C44" w:rsidP="00DC2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1B8BD7" w14:textId="77777777" w:rsidR="00DC2C44" w:rsidRPr="00DC2C44" w:rsidRDefault="00DC2C44" w:rsidP="00DC2C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4D09B0F" w14:textId="77777777" w:rsidR="00DA55EC" w:rsidRPr="00DA55EC" w:rsidRDefault="00DA55EC" w:rsidP="00DA55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D97421" w14:textId="77777777" w:rsidR="00DA55EC" w:rsidRPr="00DA55EC" w:rsidRDefault="00DA55EC" w:rsidP="00DA55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48DC1E" w14:textId="77777777" w:rsidR="00DC2C44" w:rsidRPr="00DC2C44" w:rsidRDefault="00DC2C44" w:rsidP="00DC2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316BB3" w14:textId="77777777" w:rsidR="00DC2C44" w:rsidRPr="00DC2C44" w:rsidRDefault="00DC2C44" w:rsidP="00DC2C4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EFD9529" w14:textId="77777777" w:rsidR="00DA55EC" w:rsidRPr="00DA55EC" w:rsidRDefault="00DA55EC" w:rsidP="00DA55E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50054A" w14:textId="77777777" w:rsidR="00DA55EC" w:rsidRPr="00DA55EC" w:rsidRDefault="00DA55EC" w:rsidP="00DA55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5E78E9E" w14:textId="77777777" w:rsidR="00DA55EC" w:rsidRPr="00DA55EC" w:rsidRDefault="00DA55EC" w:rsidP="00DA55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F574014" w14:textId="77777777" w:rsidR="00DA55EC" w:rsidRPr="00DA55EC" w:rsidRDefault="00DA55EC" w:rsidP="00DA55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1422E3C" w14:textId="77777777" w:rsidR="00507A84" w:rsidRPr="00507A84" w:rsidRDefault="00507A84" w:rsidP="00507A8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2F48E03" w14:textId="77777777" w:rsidR="00130F21" w:rsidRPr="00130F21" w:rsidRDefault="0067749C" w:rsidP="00130F2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6CFC999" wp14:editId="5C75B44B">
            <wp:extent cx="8863330" cy="20681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8D73E" w14:textId="77777777" w:rsidR="009F5F2A" w:rsidRPr="007A00E8" w:rsidRDefault="009F5F2A" w:rsidP="00CA69B7">
      <w:pPr>
        <w:tabs>
          <w:tab w:val="left" w:pos="1268"/>
        </w:tabs>
        <w:rPr>
          <w:rFonts w:ascii="Times New Roman" w:hAnsi="Times New Roman" w:cs="Times New Roman"/>
          <w:sz w:val="24"/>
          <w:szCs w:val="24"/>
        </w:rPr>
      </w:pPr>
    </w:p>
    <w:p w14:paraId="77662A4E" w14:textId="77777777" w:rsidR="006B15FF" w:rsidRDefault="006B15FF" w:rsidP="00CA69B7">
      <w:pPr>
        <w:tabs>
          <w:tab w:val="left" w:pos="1268"/>
        </w:tabs>
        <w:rPr>
          <w:rFonts w:ascii="Times New Roman" w:hAnsi="Times New Roman" w:cs="Times New Roman"/>
          <w:sz w:val="24"/>
          <w:szCs w:val="24"/>
        </w:rPr>
      </w:pPr>
    </w:p>
    <w:p w14:paraId="2571E8CD" w14:textId="77777777" w:rsidR="009E6A05" w:rsidRDefault="009E6A05" w:rsidP="009E6A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54BFA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</w:t>
      </w:r>
      <w:r w:rsidRPr="00E54BF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1 (A-</w:t>
      </w:r>
      <w:r w:rsidR="008E4F66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C75DB">
        <w:rPr>
          <w:rFonts w:ascii="Times New Roman" w:hAnsi="Times New Roman" w:cs="Times New Roman"/>
          <w:sz w:val="24"/>
          <w:szCs w:val="24"/>
        </w:rPr>
        <w:t xml:space="preserve">. </w:t>
      </w:r>
      <w:r w:rsidRPr="00E54BF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6C75DB">
        <w:rPr>
          <w:rFonts w:ascii="Times New Roman" w:hAnsi="Times New Roman" w:cs="Times New Roman"/>
          <w:sz w:val="24"/>
          <w:szCs w:val="24"/>
        </w:rPr>
        <w:t xml:space="preserve">ongitudinal </w:t>
      </w:r>
      <w:r w:rsidRPr="002469CE">
        <w:rPr>
          <w:rFonts w:ascii="Times New Roman" w:hAnsi="Times New Roman" w:cs="Times New Roman"/>
          <w:sz w:val="24"/>
          <w:szCs w:val="24"/>
        </w:rPr>
        <w:t xml:space="preserve">changes in </w:t>
      </w:r>
      <w:r w:rsidR="008E4F66">
        <w:rPr>
          <w:rFonts w:ascii="Times New Roman" w:hAnsi="Times New Roman" w:cs="Times New Roman"/>
          <w:sz w:val="24"/>
          <w:szCs w:val="24"/>
        </w:rPr>
        <w:t>waveform area at different days</w:t>
      </w:r>
      <w:r w:rsidRPr="002469CE">
        <w:rPr>
          <w:rFonts w:ascii="Times New Roman" w:hAnsi="Times New Roman" w:cs="Times New Roman"/>
          <w:sz w:val="24"/>
          <w:szCs w:val="24"/>
        </w:rPr>
        <w:t xml:space="preserve">. The line graph represents </w:t>
      </w:r>
      <w:r w:rsidR="008E4F66">
        <w:rPr>
          <w:rFonts w:ascii="Times New Roman" w:hAnsi="Times New Roman" w:cs="Times New Roman"/>
          <w:sz w:val="24"/>
          <w:szCs w:val="24"/>
        </w:rPr>
        <w:t>area of</w:t>
      </w:r>
      <w:r w:rsidRPr="002469CE">
        <w:rPr>
          <w:rFonts w:ascii="Times New Roman" w:hAnsi="Times New Roman" w:cs="Times New Roman"/>
          <w:sz w:val="24"/>
          <w:szCs w:val="24"/>
        </w:rPr>
        <w:t xml:space="preserve">, A): </w:t>
      </w:r>
      <w:r w:rsidR="008E4F66">
        <w:rPr>
          <w:rFonts w:ascii="Times New Roman" w:hAnsi="Times New Roman" w:cs="Times New Roman"/>
          <w:sz w:val="24"/>
          <w:szCs w:val="24"/>
        </w:rPr>
        <w:t>S1</w:t>
      </w:r>
      <w:r w:rsidR="00BD3333">
        <w:rPr>
          <w:rFonts w:ascii="Times New Roman" w:hAnsi="Times New Roman" w:cs="Times New Roman"/>
          <w:sz w:val="24"/>
          <w:szCs w:val="24"/>
        </w:rPr>
        <w:t xml:space="preserve"> area</w:t>
      </w:r>
      <w:r w:rsidR="008E4F66">
        <w:rPr>
          <w:rFonts w:ascii="Times New Roman" w:hAnsi="Times New Roman" w:cs="Times New Roman"/>
          <w:sz w:val="24"/>
          <w:szCs w:val="24"/>
        </w:rPr>
        <w:t xml:space="preserve"> of Rising Rate</w:t>
      </w:r>
      <w:r w:rsidRPr="002469CE">
        <w:rPr>
          <w:rFonts w:ascii="Times New Roman" w:hAnsi="Times New Roman" w:cs="Times New Roman"/>
          <w:sz w:val="24"/>
          <w:szCs w:val="24"/>
        </w:rPr>
        <w:t xml:space="preserve">, B): </w:t>
      </w:r>
      <w:r w:rsidR="008E4F66">
        <w:rPr>
          <w:rFonts w:ascii="Times New Roman" w:hAnsi="Times New Roman" w:cs="Times New Roman"/>
          <w:sz w:val="24"/>
          <w:szCs w:val="24"/>
        </w:rPr>
        <w:t>Sall area of Falling Rate and</w:t>
      </w:r>
      <w:r w:rsidRPr="002469CE">
        <w:rPr>
          <w:rFonts w:ascii="Times New Roman" w:hAnsi="Times New Roman" w:cs="Times New Roman"/>
          <w:sz w:val="24"/>
          <w:szCs w:val="24"/>
        </w:rPr>
        <w:t xml:space="preserve"> C</w:t>
      </w:r>
      <w:r w:rsidR="008E4F66">
        <w:rPr>
          <w:rFonts w:ascii="Times New Roman" w:hAnsi="Times New Roman" w:cs="Times New Roman"/>
          <w:sz w:val="24"/>
          <w:szCs w:val="24"/>
        </w:rPr>
        <w:t>):</w:t>
      </w:r>
      <w:r w:rsidR="008E4F66" w:rsidRPr="008E4F66">
        <w:rPr>
          <w:rFonts w:ascii="Times New Roman" w:hAnsi="Times New Roman" w:cs="Times New Roman"/>
          <w:sz w:val="24"/>
          <w:szCs w:val="24"/>
        </w:rPr>
        <w:t xml:space="preserve"> </w:t>
      </w:r>
      <w:r w:rsidR="008E4F66">
        <w:rPr>
          <w:rFonts w:ascii="Times New Roman" w:hAnsi="Times New Roman" w:cs="Times New Roman"/>
          <w:sz w:val="24"/>
          <w:szCs w:val="24"/>
        </w:rPr>
        <w:t xml:space="preserve">S2 area of Falling Rate, </w:t>
      </w:r>
      <w:r w:rsidRPr="002469CE">
        <w:rPr>
          <w:rFonts w:ascii="Times New Roman" w:hAnsi="Times New Roman" w:cs="Times New Roman"/>
          <w:sz w:val="24"/>
          <w:szCs w:val="24"/>
        </w:rPr>
        <w:t>for each region respectively. Vertical bars represent the standard error of means. Results from one-way repeated measures ANOVA are display in the line graphs, dotted line represent significant difference between each time points. Symbols represent statistically significant difference between base with respective time points (</w:t>
      </w:r>
      <w:r>
        <w:rPr>
          <w:rFonts w:ascii="Times New Roman" w:hAnsi="Times New Roman" w:cs="Times New Roman"/>
          <w:sz w:val="24"/>
          <w:szCs w:val="24"/>
        </w:rPr>
        <w:t>empty circles</w:t>
      </w:r>
      <w:r w:rsidRPr="002469CE">
        <w:rPr>
          <w:rFonts w:ascii="Times New Roman" w:hAnsi="Times New Roman" w:cs="Times New Roman"/>
          <w:sz w:val="24"/>
          <w:szCs w:val="24"/>
        </w:rPr>
        <w:t xml:space="preserve">: </w:t>
      </w:r>
      <w:r w:rsidRPr="002469CE">
        <w:rPr>
          <w:rFonts w:ascii="Times New Roman" w:hAnsi="Times New Roman" w:cs="Times New Roman"/>
          <w:i/>
          <w:sz w:val="24"/>
          <w:szCs w:val="24"/>
        </w:rPr>
        <w:t>p</w:t>
      </w:r>
      <w:r w:rsidRPr="002469CE">
        <w:rPr>
          <w:rFonts w:ascii="Times New Roman" w:hAnsi="Times New Roman" w:cs="Times New Roman"/>
          <w:sz w:val="24"/>
          <w:szCs w:val="24"/>
        </w:rPr>
        <w:t xml:space="preserve"> &lt; 0.05 and</w:t>
      </w:r>
      <w:r>
        <w:rPr>
          <w:rFonts w:ascii="Times New Roman" w:hAnsi="Times New Roman" w:cs="Times New Roman"/>
          <w:sz w:val="24"/>
          <w:szCs w:val="24"/>
        </w:rPr>
        <w:t xml:space="preserve"> empty triangle</w:t>
      </w:r>
      <w:r w:rsidRPr="002469CE">
        <w:rPr>
          <w:rFonts w:ascii="Times New Roman" w:hAnsi="Times New Roman" w:cs="Times New Roman"/>
          <w:sz w:val="24"/>
          <w:szCs w:val="24"/>
        </w:rPr>
        <w:t xml:space="preserve">: </w:t>
      </w:r>
      <w:r w:rsidRPr="002469CE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469CE">
        <w:rPr>
          <w:rFonts w:ascii="Times New Roman" w:hAnsi="Times New Roman" w:cs="Times New Roman"/>
          <w:sz w:val="24"/>
          <w:szCs w:val="24"/>
        </w:rPr>
        <w:t>&lt; 0.00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469C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DFCBAB2" w14:textId="77777777" w:rsidR="00757C51" w:rsidRPr="007A00E8" w:rsidRDefault="00757C51" w:rsidP="00CA69B7">
      <w:pPr>
        <w:tabs>
          <w:tab w:val="left" w:pos="1268"/>
        </w:tabs>
        <w:rPr>
          <w:rFonts w:ascii="Times New Roman" w:hAnsi="Times New Roman" w:cs="Times New Roman"/>
          <w:sz w:val="24"/>
          <w:szCs w:val="24"/>
        </w:rPr>
      </w:pPr>
    </w:p>
    <w:p w14:paraId="382677D4" w14:textId="77777777" w:rsidR="006B15FF" w:rsidRPr="007A00E8" w:rsidRDefault="006B15FF" w:rsidP="007D4FAA">
      <w:pPr>
        <w:rPr>
          <w:rFonts w:ascii="Times New Roman" w:hAnsi="Times New Roman" w:cs="Times New Roman"/>
          <w:sz w:val="24"/>
          <w:szCs w:val="24"/>
        </w:rPr>
      </w:pPr>
    </w:p>
    <w:sectPr w:rsidR="006B15FF" w:rsidRPr="007A00E8" w:rsidSect="005F4FA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17A7A1" w14:textId="77777777" w:rsidR="00A401D8" w:rsidRDefault="00A401D8" w:rsidP="005A2D7E">
      <w:pPr>
        <w:spacing w:after="0" w:line="240" w:lineRule="auto"/>
      </w:pPr>
      <w:r>
        <w:separator/>
      </w:r>
    </w:p>
  </w:endnote>
  <w:endnote w:type="continuationSeparator" w:id="0">
    <w:p w14:paraId="0FA0F7C5" w14:textId="77777777" w:rsidR="00A401D8" w:rsidRDefault="00A401D8" w:rsidP="005A2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8AA0C" w14:textId="77777777" w:rsidR="00A401D8" w:rsidRDefault="00A401D8" w:rsidP="005A2D7E">
      <w:pPr>
        <w:spacing w:after="0" w:line="240" w:lineRule="auto"/>
      </w:pPr>
      <w:r>
        <w:separator/>
      </w:r>
    </w:p>
  </w:footnote>
  <w:footnote w:type="continuationSeparator" w:id="0">
    <w:p w14:paraId="0E894BE5" w14:textId="77777777" w:rsidR="00A401D8" w:rsidRDefault="00A401D8" w:rsidP="005A2D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C202CF"/>
    <w:multiLevelType w:val="hybridMultilevel"/>
    <w:tmpl w:val="55DC541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1C007AC2">
      <w:start w:val="1"/>
      <w:numFmt w:val="upperLetter"/>
      <w:lvlText w:val="%2."/>
      <w:lvlJc w:val="left"/>
      <w:pPr>
        <w:ind w:left="1440" w:hanging="360"/>
      </w:pPr>
      <w:rPr>
        <w:rFonts w:hint="default"/>
        <w:b/>
      </w:r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6E8"/>
    <w:rsid w:val="0000184E"/>
    <w:rsid w:val="00031941"/>
    <w:rsid w:val="00031AB2"/>
    <w:rsid w:val="00070179"/>
    <w:rsid w:val="00081B4B"/>
    <w:rsid w:val="00084195"/>
    <w:rsid w:val="000A3803"/>
    <w:rsid w:val="000D346B"/>
    <w:rsid w:val="00130F21"/>
    <w:rsid w:val="001331A3"/>
    <w:rsid w:val="0013640F"/>
    <w:rsid w:val="00162B3A"/>
    <w:rsid w:val="00164ECD"/>
    <w:rsid w:val="00177609"/>
    <w:rsid w:val="00183C09"/>
    <w:rsid w:val="00192D0A"/>
    <w:rsid w:val="001A5C74"/>
    <w:rsid w:val="001C7961"/>
    <w:rsid w:val="00251B4F"/>
    <w:rsid w:val="0028718A"/>
    <w:rsid w:val="002D0E83"/>
    <w:rsid w:val="002D5B02"/>
    <w:rsid w:val="002E6165"/>
    <w:rsid w:val="002F1D54"/>
    <w:rsid w:val="002F5639"/>
    <w:rsid w:val="002F5787"/>
    <w:rsid w:val="002F77BE"/>
    <w:rsid w:val="00304037"/>
    <w:rsid w:val="00324AB4"/>
    <w:rsid w:val="00332139"/>
    <w:rsid w:val="00375362"/>
    <w:rsid w:val="003D4CD8"/>
    <w:rsid w:val="0040579E"/>
    <w:rsid w:val="00420912"/>
    <w:rsid w:val="00424F87"/>
    <w:rsid w:val="004315D0"/>
    <w:rsid w:val="00440C30"/>
    <w:rsid w:val="00444A2A"/>
    <w:rsid w:val="00444F7D"/>
    <w:rsid w:val="0046349A"/>
    <w:rsid w:val="00463B5E"/>
    <w:rsid w:val="00472958"/>
    <w:rsid w:val="004A501A"/>
    <w:rsid w:val="004B08BD"/>
    <w:rsid w:val="004F4C0C"/>
    <w:rsid w:val="00507A84"/>
    <w:rsid w:val="005158B6"/>
    <w:rsid w:val="00524B4A"/>
    <w:rsid w:val="0052656B"/>
    <w:rsid w:val="00534083"/>
    <w:rsid w:val="005415A8"/>
    <w:rsid w:val="00553C91"/>
    <w:rsid w:val="005866A8"/>
    <w:rsid w:val="005916E7"/>
    <w:rsid w:val="005A2D7E"/>
    <w:rsid w:val="005C497A"/>
    <w:rsid w:val="005E1D2B"/>
    <w:rsid w:val="005F4FA0"/>
    <w:rsid w:val="006069FA"/>
    <w:rsid w:val="00622C79"/>
    <w:rsid w:val="0062313D"/>
    <w:rsid w:val="006538D2"/>
    <w:rsid w:val="00665B0B"/>
    <w:rsid w:val="0067749C"/>
    <w:rsid w:val="006A0FA7"/>
    <w:rsid w:val="006B15FF"/>
    <w:rsid w:val="006B263C"/>
    <w:rsid w:val="006C6136"/>
    <w:rsid w:val="006D1732"/>
    <w:rsid w:val="006D4506"/>
    <w:rsid w:val="006D66E8"/>
    <w:rsid w:val="006E4BCC"/>
    <w:rsid w:val="00722B73"/>
    <w:rsid w:val="00735AB6"/>
    <w:rsid w:val="00743908"/>
    <w:rsid w:val="00756392"/>
    <w:rsid w:val="00757C51"/>
    <w:rsid w:val="00765347"/>
    <w:rsid w:val="00784EA1"/>
    <w:rsid w:val="007A00E8"/>
    <w:rsid w:val="007A6B08"/>
    <w:rsid w:val="007B28EB"/>
    <w:rsid w:val="007B6335"/>
    <w:rsid w:val="007D4FAA"/>
    <w:rsid w:val="007D6BAC"/>
    <w:rsid w:val="00812621"/>
    <w:rsid w:val="00815A84"/>
    <w:rsid w:val="0082392B"/>
    <w:rsid w:val="00861A77"/>
    <w:rsid w:val="00870D46"/>
    <w:rsid w:val="00884844"/>
    <w:rsid w:val="008D55C2"/>
    <w:rsid w:val="008E4F66"/>
    <w:rsid w:val="00942164"/>
    <w:rsid w:val="009777FC"/>
    <w:rsid w:val="00997104"/>
    <w:rsid w:val="009C0AAA"/>
    <w:rsid w:val="009D7D50"/>
    <w:rsid w:val="009E343D"/>
    <w:rsid w:val="009E6A05"/>
    <w:rsid w:val="009F5F2A"/>
    <w:rsid w:val="00A063FF"/>
    <w:rsid w:val="00A11B3F"/>
    <w:rsid w:val="00A16084"/>
    <w:rsid w:val="00A3196C"/>
    <w:rsid w:val="00A401D8"/>
    <w:rsid w:val="00A8000B"/>
    <w:rsid w:val="00A80EDC"/>
    <w:rsid w:val="00A967A4"/>
    <w:rsid w:val="00AC423D"/>
    <w:rsid w:val="00AD2484"/>
    <w:rsid w:val="00AD2810"/>
    <w:rsid w:val="00AF289A"/>
    <w:rsid w:val="00B11608"/>
    <w:rsid w:val="00B472B5"/>
    <w:rsid w:val="00B50020"/>
    <w:rsid w:val="00B5244B"/>
    <w:rsid w:val="00B769FE"/>
    <w:rsid w:val="00B76B56"/>
    <w:rsid w:val="00B85F76"/>
    <w:rsid w:val="00BA44D9"/>
    <w:rsid w:val="00BB1BE4"/>
    <w:rsid w:val="00BD3333"/>
    <w:rsid w:val="00BD70E5"/>
    <w:rsid w:val="00C51CFC"/>
    <w:rsid w:val="00CA69B7"/>
    <w:rsid w:val="00CA6D9A"/>
    <w:rsid w:val="00D04C45"/>
    <w:rsid w:val="00D549D4"/>
    <w:rsid w:val="00D60968"/>
    <w:rsid w:val="00D67BC4"/>
    <w:rsid w:val="00D84E81"/>
    <w:rsid w:val="00DA55EC"/>
    <w:rsid w:val="00DC2C44"/>
    <w:rsid w:val="00DE766C"/>
    <w:rsid w:val="00DF6145"/>
    <w:rsid w:val="00E325B9"/>
    <w:rsid w:val="00E54EF1"/>
    <w:rsid w:val="00EC4CF8"/>
    <w:rsid w:val="00ED16E9"/>
    <w:rsid w:val="00F05CF4"/>
    <w:rsid w:val="00F342D0"/>
    <w:rsid w:val="00F66BA9"/>
    <w:rsid w:val="00F7491C"/>
    <w:rsid w:val="00FC14A9"/>
    <w:rsid w:val="00FC3693"/>
    <w:rsid w:val="00FC59C0"/>
    <w:rsid w:val="00FE4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DDACD"/>
  <w15:chartTrackingRefBased/>
  <w15:docId w15:val="{2EE0942C-3458-4F6D-8098-CA7C16CA2A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6E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2D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D7E"/>
  </w:style>
  <w:style w:type="paragraph" w:styleId="Footer">
    <w:name w:val="footer"/>
    <w:basedOn w:val="Normal"/>
    <w:link w:val="FooterChar"/>
    <w:uiPriority w:val="99"/>
    <w:unhideWhenUsed/>
    <w:rsid w:val="005A2D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D7E"/>
  </w:style>
  <w:style w:type="character" w:customStyle="1" w:styleId="apple-converted-space">
    <w:name w:val="apple-converted-space"/>
    <w:basedOn w:val="DefaultParagraphFont"/>
    <w:rsid w:val="00444A2A"/>
  </w:style>
  <w:style w:type="character" w:styleId="Emphasis">
    <w:name w:val="Emphasis"/>
    <w:basedOn w:val="DefaultParagraphFont"/>
    <w:uiPriority w:val="20"/>
    <w:qFormat/>
    <w:rsid w:val="004315D0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2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2D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4F8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F8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F87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66BA9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rsid w:val="00F66BA9"/>
    <w:rPr>
      <w:rFonts w:ascii="Times New Roman" w:eastAsia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7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8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1F8508-3241-47E4-84DC-6C52E274EC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202</Words>
  <Characters>685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SIR</dc:creator>
  <cp:keywords/>
  <dc:description/>
  <cp:lastModifiedBy>Shyam Sundar W.</cp:lastModifiedBy>
  <cp:revision>6</cp:revision>
  <dcterms:created xsi:type="dcterms:W3CDTF">2020-04-14T02:03:00Z</dcterms:created>
  <dcterms:modified xsi:type="dcterms:W3CDTF">2020-09-04T05:08:00Z</dcterms:modified>
</cp:coreProperties>
</file>